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584C6" w14:textId="7C7422D3" w:rsidR="000400B3" w:rsidRPr="00CF0854" w:rsidRDefault="003B0EB2" w:rsidP="008C5A04">
      <w:pPr>
        <w:spacing w:line="480" w:lineRule="auto"/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CF0854">
        <w:rPr>
          <w:rFonts w:ascii="Arial" w:eastAsiaTheme="minorEastAsia" w:hAnsi="Arial" w:cs="Arial"/>
          <w:i/>
          <w:iCs/>
          <w:sz w:val="24"/>
          <w:szCs w:val="24"/>
        </w:rPr>
        <w:t>S</w:t>
      </w:r>
      <w:r w:rsidR="00924F3F" w:rsidRPr="00CF0854">
        <w:rPr>
          <w:rFonts w:ascii="Arial" w:eastAsiaTheme="minorEastAsia" w:hAnsi="Arial" w:cs="Arial"/>
          <w:i/>
          <w:iCs/>
          <w:sz w:val="24"/>
          <w:szCs w:val="24"/>
        </w:rPr>
        <w:t>upplementary</w:t>
      </w:r>
      <w:r w:rsidR="000400B3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1.1: Proof that a uniform weighting function yields the </w:t>
      </w:r>
      <w:r w:rsidR="006B586D" w:rsidRPr="00CF0854">
        <w:rPr>
          <w:rFonts w:ascii="Arial" w:eastAsiaTheme="minorEastAsia" w:hAnsi="Arial" w:cs="Arial"/>
          <w:i/>
          <w:iCs/>
          <w:sz w:val="24"/>
          <w:szCs w:val="24"/>
        </w:rPr>
        <w:t>likelihood function</w:t>
      </w:r>
      <w:r w:rsidR="000400B3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when calculating the continuous net benefit.</w:t>
      </w:r>
    </w:p>
    <w:p w14:paraId="790355CD" w14:textId="3DEE1E9A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We seek to prove the statement that, when choosing a uniform weighting function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ω</m:t>
            </m:r>
          </m:e>
          <m:sub>
            <m:r>
              <w:rPr>
                <w:rFonts w:ascii="Cambria Math" w:eastAsiaTheme="minorEastAsia" w:hAnsi="Cambria Math" w:cs="Arial"/>
              </w:rPr>
              <m:t>cont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1</m:t>
        </m:r>
      </m:oMath>
      <w:r w:rsidRPr="00CF0854">
        <w:rPr>
          <w:rFonts w:ascii="Arial" w:eastAsiaTheme="minorEastAsia" w:hAnsi="Arial" w:cs="Arial"/>
        </w:rPr>
        <w:t xml:space="preserve">, the difference in continuous net benefit between two models is equivalent to their </w:t>
      </w:r>
      <w:r w:rsidR="006B586D" w:rsidRPr="00CF0854">
        <w:rPr>
          <w:rFonts w:ascii="Arial" w:eastAsiaTheme="minorEastAsia" w:hAnsi="Arial" w:cs="Arial"/>
        </w:rPr>
        <w:t>difference in the likelihood function</w:t>
      </w:r>
      <w:r w:rsidRPr="00CF0854">
        <w:rPr>
          <w:rFonts w:ascii="Arial" w:eastAsiaTheme="minorEastAsia" w:hAnsi="Arial" w:cs="Arial"/>
        </w:rPr>
        <w:t xml:space="preserve">. In order to write the proof, we will write the true and false positives for a model </w:t>
      </w:r>
      <m:oMath>
        <m:r>
          <w:rPr>
            <w:rFonts w:ascii="Cambria Math" w:eastAsiaTheme="minorEastAsia" w:hAnsi="Cambria Math" w:cs="Arial"/>
          </w:rPr>
          <m:t>f:X→Y</m:t>
        </m:r>
      </m:oMath>
      <w:r w:rsidRPr="00CF0854">
        <w:rPr>
          <w:rFonts w:ascii="Arial" w:eastAsiaTheme="minorEastAsia" w:hAnsi="Arial" w:cs="Arial"/>
        </w:rPr>
        <w:t xml:space="preserve"> on a datase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Arial"/>
              </w:rPr>
              <m:t>i=1,2…N</m:t>
            </m:r>
          </m:sub>
        </m:sSub>
      </m:oMath>
      <w:r w:rsidRPr="00CF0854">
        <w:rPr>
          <w:rFonts w:ascii="Arial" w:eastAsiaTheme="minorEastAsia" w:hAnsi="Arial" w:cs="Arial"/>
        </w:rPr>
        <w:t xml:space="preserve"> as:</w:t>
      </w:r>
    </w:p>
    <w:p w14:paraId="0FFF8A51" w14:textId="39CF486A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T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r>
                <w:rPr>
                  <w:rFonts w:ascii="Cambria Math" w:eastAsiaTheme="minorEastAsia" w:hAnsi="Cambria Math" w:cs="Arial"/>
                </w:rPr>
                <m:t>θ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-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</m:e>
          </m:nary>
        </m:oMath>
      </m:oMathPara>
    </w:p>
    <w:p w14:paraId="596A0E2E" w14:textId="77777777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F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</m:d>
          <m:r>
            <w:rPr>
              <w:rFonts w:ascii="Cambria Math" w:eastAsiaTheme="minorEastAsia" w:hAnsi="Cambria Math" w:cs="Arial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r>
                <w:rPr>
                  <w:rFonts w:ascii="Cambria Math" w:eastAsiaTheme="minorEastAsia" w:hAnsi="Cambria Math" w:cs="Arial"/>
                </w:rPr>
                <m:t>θ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-t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54AEE2DC" w14:textId="77777777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Where </w:t>
      </w:r>
      <m:oMath>
        <m:r>
          <w:rPr>
            <w:rFonts w:ascii="Cambria Math" w:eastAsiaTheme="minorEastAsia" w:hAnsi="Cambria Math" w:cs="Arial"/>
          </w:rPr>
          <m:t>θ</m:t>
        </m:r>
      </m:oMath>
      <w:r w:rsidRPr="00CF0854">
        <w:rPr>
          <w:rFonts w:ascii="Arial" w:eastAsiaTheme="minorEastAsia" w:hAnsi="Arial" w:cs="Arial"/>
        </w:rPr>
        <w:t xml:space="preserve"> is a step function equal to 1 if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-t&gt;0</m:t>
        </m:r>
      </m:oMath>
      <w:r w:rsidRPr="00CF0854">
        <w:rPr>
          <w:rFonts w:ascii="Arial" w:eastAsiaTheme="minorEastAsia" w:hAnsi="Arial" w:cs="Arial"/>
        </w:rPr>
        <w:t xml:space="preserve">, and 0 if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-t≤0</m:t>
        </m:r>
      </m:oMath>
      <w:r w:rsidRPr="00CF0854">
        <w:rPr>
          <w:rFonts w:ascii="Arial" w:eastAsiaTheme="minorEastAsia" w:hAnsi="Arial" w:cs="Arial"/>
        </w:rPr>
        <w:t xml:space="preserve">. We consider two models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,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:X→(0,1)</m:t>
        </m:r>
      </m:oMath>
      <w:r w:rsidRPr="00CF0854">
        <w:rPr>
          <w:rFonts w:ascii="Arial" w:eastAsiaTheme="minorEastAsia" w:hAnsi="Arial" w:cs="Arial"/>
        </w:rPr>
        <w:t xml:space="preserve"> with true and false positives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(t)</m:t>
        </m:r>
      </m:oMath>
      <w:r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(t)</m:t>
        </m:r>
      </m:oMath>
      <w:r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F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(t)</m:t>
        </m:r>
      </m:oMath>
      <w:r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F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(t)</m:t>
        </m:r>
      </m:oMath>
      <w:r w:rsidRPr="00CF0854">
        <w:rPr>
          <w:rFonts w:ascii="Arial" w:eastAsiaTheme="minorEastAsia" w:hAnsi="Arial" w:cs="Arial"/>
        </w:rPr>
        <w:t>. Their difference in continuous net benefit is thus:</w:t>
      </w:r>
    </w:p>
    <w:p w14:paraId="5441FE31" w14:textId="484052C2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w:lastRenderedPageBreak/>
            <m:t>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1</m:t>
              </m:r>
            </m:sub>
          </m:sSub>
          <m:r>
            <w:rPr>
              <w:rFonts w:ascii="Cambria Math" w:eastAsiaTheme="minorEastAsia" w:hAnsi="Cambria Math" w:cs="Arial"/>
            </w:rPr>
            <m:t>-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2</m:t>
              </m:r>
            </m:sub>
          </m:sSub>
          <m:r>
            <m:rPr>
              <m:aln/>
            </m:rPr>
            <w:rPr>
              <w:rFonts w:ascii="Cambria Math" w:eastAsiaTheme="minorEastAsia" w:hAnsi="Cambria Math" w:cs="Arial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1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</m:e>
          </m:nary>
          <m:r>
            <w:rPr>
              <w:rFonts w:ascii="Cambria Math" w:eastAsiaTheme="minorEastAsia" w:hAnsi="Cambria Math" w:cs="Arial"/>
            </w:rPr>
            <m:t xml:space="preserve">- 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1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θ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θ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 w:cs="Arial"/>
                </w:rPr>
                <m:t xml:space="preserve">- </m:t>
              </m:r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θ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θ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 w:cs="Arial"/>
                </w:rPr>
                <m:t xml:space="preserve">- </m:t>
              </m:r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 w:cs="Arial"/>
                </w:rPr>
                <m:t>-</m:t>
              </m:r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 w:cs="Arial"/>
                </w:rPr>
                <m:t>-</m:t>
              </m:r>
            </m:e>
          </m:nary>
          <m:r>
            <w:rPr>
              <w:rFonts w:ascii="Cambria Math" w:eastAsiaTheme="minorEastAsia" w:hAnsi="Cambria Math" w:cs="Arial"/>
            </w:rPr>
            <m:t xml:space="preserve"> 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</m:d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</m:e>
          </m:nary>
          <m:r>
            <w:rPr>
              <w:rFonts w:ascii="Cambria Math" w:eastAsiaTheme="minorEastAsia" w:hAnsi="Cambria Math" w:cs="Arial"/>
            </w:rPr>
            <m:t>+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</m:d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(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</m:func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​</m:t>
                      </m:r>
                    </m:e>
                  </m:d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0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</m:sSubSup>
              <m:r>
                <w:rPr>
                  <w:rFonts w:ascii="Cambria Math" w:eastAsiaTheme="minorEastAsia" w:hAnsi="Cambria Math" w:cs="Arial"/>
                </w:rPr>
                <m:t>+(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</m:func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​</m:t>
                      </m:r>
                    </m:e>
                  </m:d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0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</m:sSubSup>
              <m:r>
                <w:rPr>
                  <w:rFonts w:ascii="Cambria Math" w:eastAsiaTheme="minorEastAsia" w:hAnsi="Cambria Math" w:cs="Arial"/>
                </w:rPr>
                <m:t xml:space="preserve">                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(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</m:func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​</m:t>
                      </m:r>
                    </m:e>
                  </m:d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0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</m:sSubSup>
              <m:r>
                <w:rPr>
                  <w:rFonts w:ascii="Cambria Math" w:eastAsiaTheme="minorEastAsia" w:hAnsi="Cambria Math" w:cs="Arial"/>
                </w:rPr>
                <m:t>-(</m:t>
              </m:r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</m:func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​</m:t>
                      </m:r>
                    </m:e>
                  </m:d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0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</m:sSubSup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</m:oMathPara>
      <w:r w:rsidRPr="00CF0854">
        <w:rPr>
          <w:rFonts w:ascii="Arial" w:eastAsiaTheme="minorEastAsia" w:hAnsi="Arial" w:cs="Arial"/>
        </w:rPr>
        <w:t xml:space="preserve">At this point, the left extremes of the evaluation of the integrals cancels out as it is equal in the two models. </w:t>
      </w:r>
      <w:r w:rsidR="0071294C" w:rsidRPr="00CF0854">
        <w:rPr>
          <w:rFonts w:ascii="Arial" w:eastAsiaTheme="minorEastAsia" w:hAnsi="Arial" w:cs="Arial"/>
        </w:rPr>
        <w:t>This can</w:t>
      </w:r>
      <w:r w:rsidR="00515F11" w:rsidRPr="00CF0854">
        <w:rPr>
          <w:rFonts w:ascii="Arial" w:eastAsiaTheme="minorEastAsia" w:hAnsi="Arial" w:cs="Arial"/>
        </w:rPr>
        <w:t>cellation can be seen if we instead take the</w:t>
      </w:r>
      <w:r w:rsidRPr="00CF0854">
        <w:rPr>
          <w:rFonts w:ascii="Arial" w:eastAsiaTheme="minorEastAsia" w:hAnsi="Arial" w:cs="Arial"/>
        </w:rPr>
        <w:t xml:space="preserve"> integral between </w:t>
      </w:r>
      <m:oMath>
        <m:r>
          <w:rPr>
            <w:rFonts w:ascii="Cambria Math" w:eastAsiaTheme="minorEastAsia" w:hAnsi="Cambria Math" w:cs="Arial"/>
          </w:rPr>
          <m:t>ϵ</m:t>
        </m:r>
      </m:oMath>
      <w:r w:rsidRPr="00CF0854">
        <w:rPr>
          <w:rFonts w:ascii="Arial" w:eastAsiaTheme="minorEastAsia" w:hAnsi="Arial" w:cs="Arial"/>
        </w:rPr>
        <w:t xml:space="preserve"> and 1, so that </w:t>
      </w:r>
      <m:oMath>
        <m:func>
          <m:funcPr>
            <m:ctrlPr>
              <w:rPr>
                <w:rFonts w:ascii="Cambria Math" w:eastAsiaTheme="minorEastAsia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ϵ</m:t>
                </m:r>
              </m:e>
            </m:d>
          </m:e>
        </m:func>
      </m:oMath>
      <w:r w:rsidRPr="00CF0854">
        <w:rPr>
          <w:rFonts w:ascii="Arial" w:eastAsiaTheme="minorEastAsia" w:hAnsi="Arial" w:cs="Arial"/>
        </w:rPr>
        <w:t xml:space="preserve"> is well defined, and take the limit </w:t>
      </w:r>
      <m:oMath>
        <m:r>
          <w:rPr>
            <w:rFonts w:ascii="Cambria Math" w:eastAsiaTheme="minorEastAsia" w:hAnsi="Cambria Math" w:cs="Arial"/>
          </w:rPr>
          <m:t>ϵ→0</m:t>
        </m:r>
      </m:oMath>
      <w:r w:rsidRPr="00CF0854">
        <w:rPr>
          <w:rFonts w:ascii="Arial" w:eastAsiaTheme="minorEastAsia" w:hAnsi="Arial" w:cs="Arial"/>
        </w:rPr>
        <w:t xml:space="preserve"> after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log⁡</m:t>
        </m:r>
        <m:r>
          <w:rPr>
            <w:rFonts w:ascii="Cambria Math" w:eastAsiaTheme="minorEastAsia" w:hAnsi="Cambria Math" w:cs="Arial"/>
          </w:rPr>
          <m:t>(ϵ)</m:t>
        </m:r>
      </m:oMath>
      <w:r w:rsidRPr="00CF0854">
        <w:rPr>
          <w:rFonts w:ascii="Arial" w:eastAsiaTheme="minorEastAsia" w:hAnsi="Arial" w:cs="Arial"/>
        </w:rPr>
        <w:t xml:space="preserve"> is cancelled in the difference of net benefit between the two models.</w:t>
      </w:r>
    </w:p>
    <w:p w14:paraId="75616097" w14:textId="011450C1" w:rsidR="00D744BC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1</m:t>
              </m:r>
            </m:sub>
          </m:sSub>
          <m:r>
            <w:rPr>
              <w:rFonts w:ascii="Cambria Math" w:eastAsiaTheme="minorEastAsia" w:hAnsi="Cambria Math" w:cs="Arial"/>
            </w:rPr>
            <m:t>-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2</m:t>
              </m:r>
            </m:sub>
          </m:sSub>
          <m:r>
            <m:rPr>
              <m:aln/>
            </m:rPr>
            <w:rPr>
              <w:rFonts w:ascii="Cambria Math" w:eastAsiaTheme="minorEastAsia" w:hAnsi="Cambria Math" w:cs="Arial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1-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eastAsiaTheme="minorEastAsia" w:hAnsi="Cambria Math" w:cs="Arial"/>
            </w:rPr>
            <m:t>+</m:t>
          </m:r>
          <m:func>
            <m:funcPr>
              <m:ctrlPr>
                <w:rPr>
                  <w:rFonts w:ascii="Cambria Math" w:eastAsiaTheme="minorEastAsia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log</m:t>
              </m:r>
              <m:ctrlPr>
                <w:rPr>
                  <w:rFonts w:ascii="Cambria Math" w:eastAsiaTheme="minorEastAsia" w:hAnsi="Cambria Math" w:cs="Arial"/>
                  <w:i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Arial"/>
            </w:rPr>
            <m:t>-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y</m:t>
              </m:r>
            </m:e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</m:sSub>
          <m:func>
            <m:funcPr>
              <m:ctrlPr>
                <w:rPr>
                  <w:rFonts w:ascii="Cambria Math" w:eastAsiaTheme="minorEastAsia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Arial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y</m:t>
              </m:r>
            </m:e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</m:sSub>
          <m:func>
            <m:funcPr>
              <m:ctrlPr>
                <w:rPr>
                  <w:rFonts w:ascii="Cambria Math" w:eastAsiaTheme="minorEastAsia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Arial"/>
            </w:rPr>
            <m:t>-</m:t>
          </m:r>
          <m:func>
            <m:funcPr>
              <m:ctrlPr>
                <w:rPr>
                  <w:rFonts w:ascii="Cambria Math" w:eastAsiaTheme="minorEastAsia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log</m:t>
              </m:r>
              <m:ctrlPr>
                <w:rPr>
                  <w:rFonts w:ascii="Cambria Math" w:eastAsiaTheme="minorEastAsia" w:hAnsi="Cambria Math" w:cs="Arial"/>
                  <w:i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eastAsiaTheme="minorEastAsia" w:hAnsi="Cambria Math" w:cs="Arial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eastAsiaTheme="minorEastAsia" w:hAnsi="Cambria Math" w:cs="Arial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</m:oMath>
      </m:oMathPara>
    </w:p>
    <w:p w14:paraId="4D642415" w14:textId="4219DDDE" w:rsidR="00F000E4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m:rPr>
              <m:scr m:val="script"/>
            </m:rPr>
            <w:rPr>
              <w:rFonts w:ascii="Cambria Math" w:eastAsiaTheme="minorEastAsia" w:hAnsi="Cambria Math" w:cs="Arial"/>
            </w:rPr>
            <m:t>=L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=1,2…N</m:t>
                  </m:r>
                </m:sub>
              </m:sSub>
            </m:e>
          </m:d>
          <m:r>
            <m:rPr>
              <m:scr m:val="script"/>
            </m:rPr>
            <w:rPr>
              <w:rFonts w:ascii="Cambria Math" w:eastAsiaTheme="minorEastAsia" w:hAnsi="Cambria Math" w:cs="Arial"/>
            </w:rPr>
            <m:t>-L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=1,2…N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 xml:space="preserve">    </m:t>
          </m:r>
          <m:r>
            <m:rPr>
              <m:sty m:val="p"/>
            </m:rPr>
            <w:rPr>
              <w:rFonts w:ascii="Cambria Math" w:hAnsi="Cambria Math"/>
            </w:rPr>
            <m:t>□</m:t>
          </m:r>
        </m:oMath>
      </m:oMathPara>
    </w:p>
    <w:p w14:paraId="33C89E34" w14:textId="05EADF58" w:rsidR="00F566DD" w:rsidRPr="00CF0854" w:rsidRDefault="005B05EA" w:rsidP="008C5A04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CF0854">
        <w:rPr>
          <w:rFonts w:ascii="Arial" w:eastAsiaTheme="minorEastAsia" w:hAnsi="Arial" w:cs="Arial"/>
          <w:sz w:val="24"/>
          <w:szCs w:val="24"/>
        </w:rPr>
        <w:t xml:space="preserve">Where </w:t>
      </w:r>
      <m:oMath>
        <m:r>
          <m:rPr>
            <m:scr m:val="script"/>
          </m:rPr>
          <w:rPr>
            <w:rFonts w:ascii="Cambria Math" w:eastAsiaTheme="minorEastAsia" w:hAnsi="Cambria Math" w:cs="Arial"/>
          </w:rPr>
          <m:t>L</m:t>
        </m:r>
      </m:oMath>
      <w:r w:rsidRPr="00CF0854">
        <w:rPr>
          <w:rFonts w:ascii="Arial" w:eastAsiaTheme="minorEastAsia" w:hAnsi="Arial" w:cs="Arial"/>
        </w:rPr>
        <w:t xml:space="preserve"> is the likelihood function of the model for </w:t>
      </w:r>
      <w:r w:rsidR="00F942A3" w:rsidRPr="00CF0854">
        <w:rPr>
          <w:rFonts w:ascii="Arial" w:eastAsiaTheme="minorEastAsia" w:hAnsi="Arial" w:cs="Arial"/>
        </w:rPr>
        <w:t>the observed data.</w:t>
      </w:r>
    </w:p>
    <w:p w14:paraId="4D208AA8" w14:textId="77777777" w:rsidR="00CB76DE" w:rsidRPr="00CF0854" w:rsidRDefault="00CB76DE" w:rsidP="008C5A04">
      <w:pPr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CF0854">
        <w:rPr>
          <w:rFonts w:ascii="Arial" w:eastAsiaTheme="minorEastAsia" w:hAnsi="Arial" w:cs="Arial"/>
          <w:i/>
          <w:iCs/>
          <w:sz w:val="24"/>
          <w:szCs w:val="24"/>
        </w:rPr>
        <w:br w:type="page"/>
      </w:r>
    </w:p>
    <w:p w14:paraId="1CB5404B" w14:textId="795AD134" w:rsidR="000400B3" w:rsidRPr="00CF0854" w:rsidRDefault="00994AA0" w:rsidP="008C5A04">
      <w:pPr>
        <w:spacing w:line="480" w:lineRule="auto"/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CF0854">
        <w:rPr>
          <w:rFonts w:ascii="Arial" w:eastAsiaTheme="minorEastAsia" w:hAnsi="Arial" w:cs="Arial"/>
          <w:i/>
          <w:iCs/>
          <w:sz w:val="24"/>
          <w:szCs w:val="24"/>
        </w:rPr>
        <w:lastRenderedPageBreak/>
        <w:t>Supplementary</w:t>
      </w:r>
      <w:r w:rsidR="000400B3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1.2: Proof that a parabola weighting function yields the Brier score when calculating the continuous net benefit.</w:t>
      </w:r>
    </w:p>
    <w:p w14:paraId="707049AC" w14:textId="60FF7E03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The proof for this statement starts in the same way as that of </w:t>
      </w:r>
      <w:r w:rsidR="00994AA0" w:rsidRPr="00CF0854">
        <w:rPr>
          <w:rFonts w:ascii="Arial" w:eastAsiaTheme="minorEastAsia" w:hAnsi="Arial" w:cs="Arial"/>
        </w:rPr>
        <w:t>Supplementary</w:t>
      </w:r>
      <w:r w:rsidRPr="00CF0854">
        <w:rPr>
          <w:rFonts w:ascii="Arial" w:eastAsiaTheme="minorEastAsia" w:hAnsi="Arial" w:cs="Arial"/>
        </w:rPr>
        <w:t xml:space="preserve"> 1.</w:t>
      </w:r>
      <w:r w:rsidR="00994AA0" w:rsidRPr="00CF0854">
        <w:rPr>
          <w:rFonts w:ascii="Arial" w:eastAsiaTheme="minorEastAsia" w:hAnsi="Arial" w:cs="Arial"/>
        </w:rPr>
        <w:t>1</w:t>
      </w:r>
      <w:r w:rsidRPr="00CF0854">
        <w:rPr>
          <w:rFonts w:ascii="Arial" w:eastAsiaTheme="minorEastAsia" w:hAnsi="Arial" w:cs="Arial"/>
        </w:rPr>
        <w:t xml:space="preserve">. We consider the weighting function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ω</m:t>
            </m:r>
          </m:e>
          <m:sub>
            <m:r>
              <w:rPr>
                <w:rFonts w:ascii="Cambria Math" w:eastAsiaTheme="minorEastAsia" w:hAnsi="Cambria Math" w:cs="Arial"/>
              </w:rPr>
              <m:t>cont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'</m:t>
            </m:r>
          </m:sup>
        </m:sSup>
        <m:r>
          <w:rPr>
            <w:rFonts w:ascii="Cambria Math" w:eastAsiaTheme="minorEastAsia" w:hAnsi="Cambria Math" w:cs="Arial"/>
          </w:rPr>
          <m:t>(1-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'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Pr="00CF0854">
        <w:rPr>
          <w:rFonts w:ascii="Arial" w:eastAsiaTheme="minorEastAsia" w:hAnsi="Arial" w:cs="Arial"/>
        </w:rPr>
        <w:t xml:space="preserve"> to calculate the continuous net benefit of a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Pr="00CF0854">
        <w:rPr>
          <w:rFonts w:ascii="Arial" w:eastAsiaTheme="minorEastAsia" w:hAnsi="Arial" w:cs="Arial"/>
        </w:rPr>
        <w:t>.</w:t>
      </w:r>
    </w:p>
    <w:p w14:paraId="1EC72FD1" w14:textId="1446D83A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1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1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p>
                <m:e>
                  <m:r>
                    <w:rPr>
                      <w:rFonts w:ascii="Cambria Math" w:eastAsiaTheme="minorEastAsia" w:hAnsi="Cambria Math" w:cs="Arial"/>
                    </w:rPr>
                    <m:t>θ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-θ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</m:e>
              </m:nary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 xml:space="preserve">= </m:t>
          </m:r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r>
                <w:rPr>
                  <w:rFonts w:ascii="Cambria Math" w:eastAsiaTheme="minorEastAsia" w:hAnsi="Cambria Math" w:cs="Arial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'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​</m:t>
                      </m:r>
                    </m:e>
                  </m:d>
                </m:e>
                <m:sub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0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sup>
              </m:sSubSup>
              <m:r>
                <w:rPr>
                  <w:rFonts w:ascii="Cambria Math" w:eastAsiaTheme="minorEastAsia" w:hAnsi="Cambria Math" w:cs="Arial"/>
                </w:rPr>
                <m:t xml:space="preserve">  </m:t>
              </m:r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>=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-2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Arial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>=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nary>
          <m:r>
            <w:rPr>
              <w:rFonts w:ascii="Cambria Math" w:eastAsiaTheme="minorEastAsia" w:hAnsi="Cambria Math" w:cs="Arial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i</m:t>
              </m:r>
            </m:sub>
            <m:sup/>
            <m:e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</w:rPr>
            <m:t>=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</m:den>
          </m:f>
          <m:r>
            <w:rPr>
              <w:rFonts w:ascii="Cambria Math" w:eastAsiaTheme="minorEastAsia" w:hAnsi="Cambria Math" w:cs="Arial"/>
            </w:rPr>
            <m:t>Brier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=1,2…N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</m:den>
          </m:f>
          <m:r>
            <w:rPr>
              <w:rFonts w:ascii="Cambria Math" w:eastAsiaTheme="minorEastAsia" w:hAnsi="Cambria Math" w:cs="Arial"/>
            </w:rPr>
            <m:t>π</m:t>
          </m:r>
        </m:oMath>
      </m:oMathPara>
    </w:p>
    <w:p w14:paraId="5A8220CB" w14:textId="77777777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Where </w:t>
      </w:r>
      <m:oMath>
        <m:r>
          <w:rPr>
            <w:rFonts w:ascii="Cambria Math" w:eastAsiaTheme="minorEastAsia" w:hAnsi="Cambria Math" w:cs="Arial"/>
          </w:rPr>
          <m:t>π</m:t>
        </m:r>
      </m:oMath>
      <w:r w:rsidRPr="00CF0854">
        <w:rPr>
          <w:rFonts w:ascii="Arial" w:eastAsiaTheme="minorEastAsia" w:hAnsi="Arial" w:cs="Arial"/>
        </w:rPr>
        <w:t xml:space="preserve"> is the prevalence of the outcome in the population. Thus, by comparing the continuous net benefits of two models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Pr="00CF0854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Pr="00CF0854">
        <w:rPr>
          <w:rFonts w:ascii="Arial" w:eastAsiaTheme="minorEastAsia" w:hAnsi="Arial" w:cs="Arial"/>
        </w:rPr>
        <w:t xml:space="preserve"> we obtain:</w:t>
      </w:r>
    </w:p>
    <w:p w14:paraId="4D30EA9B" w14:textId="4B157B36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1</m:t>
              </m:r>
            </m:sub>
          </m:sSub>
          <m:r>
            <w:rPr>
              <w:rFonts w:ascii="Cambria Math" w:eastAsiaTheme="minorEastAsia" w:hAnsi="Cambria Math" w:cs="Arial"/>
            </w:rPr>
            <m:t>-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cont2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-Brier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=1,2…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+Brier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i=1,2…N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 w:cs="Arial"/>
            </w:rPr>
            <m:t xml:space="preserve">    </m:t>
          </m:r>
          <m:r>
            <m:rPr>
              <m:sty m:val="p"/>
            </m:rPr>
            <w:rPr>
              <w:rFonts w:ascii="Cambria Math" w:hAnsi="Cambria Math"/>
            </w:rPr>
            <m:t>□</m:t>
          </m:r>
        </m:oMath>
      </m:oMathPara>
    </w:p>
    <w:p w14:paraId="68A5147F" w14:textId="77777777" w:rsidR="000400B3" w:rsidRPr="00CF0854" w:rsidRDefault="000400B3" w:rsidP="008C5A04">
      <w:pPr>
        <w:spacing w:line="480" w:lineRule="auto"/>
        <w:jc w:val="both"/>
        <w:rPr>
          <w:rFonts w:ascii="Arial" w:eastAsiaTheme="minorEastAsia" w:hAnsi="Arial" w:cs="Arial"/>
        </w:rPr>
      </w:pPr>
    </w:p>
    <w:p w14:paraId="2ADD1BD1" w14:textId="77777777" w:rsidR="00CB76DE" w:rsidRPr="00CF0854" w:rsidRDefault="00CB76DE" w:rsidP="008C5A04">
      <w:pPr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CF0854">
        <w:rPr>
          <w:rFonts w:ascii="Arial" w:eastAsiaTheme="minorEastAsia" w:hAnsi="Arial" w:cs="Arial"/>
          <w:i/>
          <w:iCs/>
          <w:sz w:val="24"/>
          <w:szCs w:val="24"/>
        </w:rPr>
        <w:br w:type="page"/>
      </w:r>
    </w:p>
    <w:p w14:paraId="2441087D" w14:textId="0C0CA2F8" w:rsidR="00F000E4" w:rsidRPr="00CF0854" w:rsidRDefault="00994AA0" w:rsidP="008C5A04">
      <w:pPr>
        <w:spacing w:line="480" w:lineRule="auto"/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CF0854">
        <w:rPr>
          <w:rFonts w:ascii="Arial" w:eastAsiaTheme="minorEastAsia" w:hAnsi="Arial" w:cs="Arial"/>
          <w:i/>
          <w:iCs/>
          <w:sz w:val="24"/>
          <w:szCs w:val="24"/>
        </w:rPr>
        <w:lastRenderedPageBreak/>
        <w:t>Supplementary</w:t>
      </w:r>
      <w:r w:rsidR="00F000E4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1.3: </w:t>
      </w:r>
      <w:r w:rsidR="007A6668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Calculating the </w:t>
      </w:r>
      <w:r w:rsidR="009B45EB" w:rsidRPr="00CF0854">
        <w:rPr>
          <w:rFonts w:ascii="Arial" w:eastAsiaTheme="minorEastAsia" w:hAnsi="Arial" w:cs="Arial"/>
          <w:i/>
          <w:iCs/>
          <w:sz w:val="24"/>
          <w:szCs w:val="24"/>
        </w:rPr>
        <w:t>expected</w:t>
      </w:r>
      <w:r w:rsidR="007A6668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net benefit for a population with a distribution of </w:t>
      </w:r>
      <w:r w:rsidR="00F97AAE" w:rsidRPr="00CF0854">
        <w:rPr>
          <w:rFonts w:ascii="Arial" w:eastAsiaTheme="minorEastAsia" w:hAnsi="Arial" w:cs="Arial"/>
          <w:i/>
          <w:iCs/>
          <w:sz w:val="24"/>
          <w:szCs w:val="24"/>
        </w:rPr>
        <w:t>utilities a, b, c and d</w:t>
      </w:r>
      <w:r w:rsidR="00F566DD" w:rsidRPr="00CF0854">
        <w:rPr>
          <w:rFonts w:ascii="Arial" w:eastAsiaTheme="minorEastAsia" w:hAnsi="Arial" w:cs="Arial"/>
          <w:i/>
          <w:iCs/>
          <w:sz w:val="24"/>
          <w:szCs w:val="24"/>
        </w:rPr>
        <w:t>.</w:t>
      </w:r>
    </w:p>
    <w:p w14:paraId="3B53F1C7" w14:textId="1707805D" w:rsidR="00F91094" w:rsidRPr="00CF0854" w:rsidRDefault="00F566DD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Assume that </w:t>
      </w:r>
      <w:r w:rsidR="00A1693C" w:rsidRPr="00CF0854">
        <w:rPr>
          <w:rFonts w:ascii="Arial" w:eastAsiaTheme="minorEastAsia" w:hAnsi="Arial" w:cs="Arial"/>
        </w:rPr>
        <w:t xml:space="preserve">we have a population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Arial"/>
              </w:rPr>
              <m:t>i=1,2…N</m:t>
            </m:r>
          </m:sub>
        </m:sSub>
        <m:r>
          <w:rPr>
            <w:rFonts w:ascii="Cambria Math" w:eastAsiaTheme="minorEastAsia" w:hAnsi="Cambria Math" w:cs="Arial"/>
          </w:rPr>
          <m:t>~X,Y</m:t>
        </m:r>
      </m:oMath>
      <w:r w:rsidR="000F60DF" w:rsidRPr="00CF0854">
        <w:rPr>
          <w:rFonts w:ascii="Arial" w:eastAsiaTheme="minorEastAsia" w:hAnsi="Arial" w:cs="Arial"/>
        </w:rPr>
        <w:t xml:space="preserve"> where each individual has a unique set of </w:t>
      </w:r>
      <w:r w:rsidR="00AE6892" w:rsidRPr="00CF0854">
        <w:rPr>
          <w:rFonts w:ascii="Arial" w:eastAsiaTheme="minorEastAsia" w:hAnsi="Arial" w:cs="Arial"/>
        </w:rPr>
        <w:t>utilities</w:t>
      </w:r>
      <w:r w:rsidR="000F60DF" w:rsidRPr="00CF0854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Arial"/>
              </w:rPr>
              <m:t>i=1,2…N</m:t>
            </m:r>
          </m:sub>
        </m:sSub>
        <m:r>
          <w:rPr>
            <w:rFonts w:ascii="Cambria Math" w:eastAsiaTheme="minorEastAsia" w:hAnsi="Cambria Math" w:cs="Arial"/>
          </w:rPr>
          <m:t>~A,B,C,D</m:t>
        </m:r>
      </m:oMath>
      <w:r w:rsidR="0025080E" w:rsidRPr="00CF0854">
        <w:rPr>
          <w:rFonts w:ascii="Arial" w:eastAsiaTheme="minorEastAsia" w:hAnsi="Arial" w:cs="Arial"/>
        </w:rPr>
        <w:t xml:space="preserve">. We assume that we do not know the individual values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a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25080E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25080E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25080E" w:rsidRPr="00CF0854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25080E" w:rsidRPr="00CF0854">
        <w:rPr>
          <w:rFonts w:ascii="Arial" w:eastAsiaTheme="minorEastAsia" w:hAnsi="Arial" w:cs="Arial"/>
        </w:rPr>
        <w:t xml:space="preserve"> for each individual, nor the</w:t>
      </w:r>
      <w:r w:rsidR="0068668C" w:rsidRPr="00CF0854">
        <w:rPr>
          <w:rFonts w:ascii="Arial" w:eastAsiaTheme="minorEastAsia" w:hAnsi="Arial" w:cs="Arial"/>
        </w:rPr>
        <w:t xml:space="preserve"> distribution of </w:t>
      </w:r>
      <m:oMath>
        <m:r>
          <w:rPr>
            <w:rFonts w:ascii="Cambria Math" w:eastAsiaTheme="minorEastAsia" w:hAnsi="Cambria Math" w:cs="Arial"/>
          </w:rPr>
          <m:t>A</m:t>
        </m:r>
      </m:oMath>
      <w:r w:rsidR="0068668C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B</m:t>
        </m:r>
      </m:oMath>
      <w:r w:rsidR="0068668C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C</m:t>
        </m:r>
      </m:oMath>
      <w:r w:rsidR="0068668C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D</m:t>
        </m:r>
      </m:oMath>
      <w:r w:rsidR="0068668C" w:rsidRPr="00CF0854">
        <w:rPr>
          <w:rFonts w:ascii="Arial" w:eastAsiaTheme="minorEastAsia" w:hAnsi="Arial" w:cs="Arial"/>
        </w:rPr>
        <w:t xml:space="preserve">. </w:t>
      </w:r>
      <w:r w:rsidR="00AE6892" w:rsidRPr="00CF0854">
        <w:rPr>
          <w:rFonts w:ascii="Arial" w:eastAsiaTheme="minorEastAsia" w:hAnsi="Arial" w:cs="Arial"/>
        </w:rPr>
        <w:t xml:space="preserve">Instead, </w:t>
      </w:r>
      <w:r w:rsidR="0068668C" w:rsidRPr="00CF0854">
        <w:rPr>
          <w:rFonts w:ascii="Arial" w:eastAsiaTheme="minorEastAsia" w:hAnsi="Arial" w:cs="Arial"/>
        </w:rPr>
        <w:t>we know th</w:t>
      </w:r>
      <w:r w:rsidR="00611ECC" w:rsidRPr="00CF0854">
        <w:rPr>
          <w:rFonts w:ascii="Arial" w:eastAsiaTheme="minorEastAsia" w:hAnsi="Arial" w:cs="Arial"/>
        </w:rPr>
        <w:t xml:space="preserve">e distribution of thresholds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</m:oMath>
      <w:r w:rsidR="0028775F" w:rsidRPr="00CF0854">
        <w:rPr>
          <w:rFonts w:ascii="Arial" w:eastAsiaTheme="minorEastAsia" w:hAnsi="Arial" w:cs="Arial"/>
        </w:rPr>
        <w:t xml:space="preserve"> where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~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</m:oMath>
      <w:r w:rsidR="00D85D94" w:rsidRPr="00CF0854">
        <w:rPr>
          <w:rFonts w:ascii="Arial" w:eastAsiaTheme="minorEastAsia" w:hAnsi="Arial" w:cs="Arial"/>
        </w:rPr>
        <w:t xml:space="preserve"> is the optimal threshold for each individual, with </w:t>
      </w:r>
      <m:oMath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a-c</m:t>
            </m:r>
          </m:num>
          <m:den>
            <m:r>
              <w:rPr>
                <w:rFonts w:ascii="Cambria Math" w:eastAsiaTheme="minorEastAsia" w:hAnsi="Cambria Math" w:cs="Arial"/>
              </w:rPr>
              <m:t>d-b</m:t>
            </m:r>
          </m:den>
        </m:f>
      </m:oMath>
      <w:r w:rsidR="00611ECC" w:rsidRPr="00CF0854">
        <w:rPr>
          <w:rFonts w:ascii="Arial" w:eastAsiaTheme="minorEastAsia" w:hAnsi="Arial" w:cs="Arial"/>
        </w:rPr>
        <w:t xml:space="preserve">, </w:t>
      </w:r>
      <w:r w:rsidR="0028775F" w:rsidRPr="00CF0854">
        <w:rPr>
          <w:rFonts w:ascii="Arial" w:eastAsiaTheme="minorEastAsia" w:hAnsi="Arial" w:cs="Arial"/>
        </w:rPr>
        <w:t xml:space="preserve">but do not have individual values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bSup>
      </m:oMath>
      <w:r w:rsidR="00E64B61" w:rsidRPr="00CF0854">
        <w:rPr>
          <w:rFonts w:ascii="Arial" w:eastAsiaTheme="minorEastAsia" w:hAnsi="Arial" w:cs="Arial"/>
        </w:rPr>
        <w:t>.</w:t>
      </w:r>
      <w:r w:rsidR="009B45EB" w:rsidRPr="00CF0854">
        <w:rPr>
          <w:rFonts w:ascii="Arial" w:eastAsiaTheme="minorEastAsia" w:hAnsi="Arial" w:cs="Arial"/>
        </w:rPr>
        <w:t xml:space="preserve"> </w:t>
      </w:r>
      <w:r w:rsidR="00F91094" w:rsidRPr="00CF0854">
        <w:rPr>
          <w:rFonts w:ascii="Arial" w:eastAsiaTheme="minorEastAsia" w:hAnsi="Arial" w:cs="Arial"/>
        </w:rPr>
        <w:t>We consider a</w:t>
      </w:r>
      <w:r w:rsidR="00AE6892" w:rsidRPr="00CF0854">
        <w:rPr>
          <w:rFonts w:ascii="Arial" w:eastAsiaTheme="minorEastAsia" w:hAnsi="Arial" w:cs="Arial"/>
        </w:rPr>
        <w:t xml:space="preserve"> prediction</w:t>
      </w:r>
      <w:r w:rsidR="00F91094" w:rsidRPr="00CF0854">
        <w:rPr>
          <w:rFonts w:ascii="Arial" w:eastAsiaTheme="minorEastAsia" w:hAnsi="Arial" w:cs="Arial"/>
        </w:rPr>
        <w:t xml:space="preserve"> model </w:t>
      </w:r>
      <m:oMath>
        <m:r>
          <w:rPr>
            <w:rFonts w:ascii="Cambria Math" w:eastAsiaTheme="minorEastAsia" w:hAnsi="Cambria Math" w:cs="Arial"/>
          </w:rPr>
          <m:t>f:X→Y</m:t>
        </m:r>
      </m:oMath>
      <w:r w:rsidR="00F91094" w:rsidRPr="00CF0854">
        <w:rPr>
          <w:rFonts w:ascii="Arial" w:eastAsiaTheme="minorEastAsia" w:hAnsi="Arial" w:cs="Arial"/>
        </w:rPr>
        <w:t xml:space="preserve"> which gives each individual a scor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</m:sub>
                    </m:sSub>
                  </m:e>
                </m:d>
              </m:e>
            </m:d>
          </m:e>
          <m:sub>
            <m:r>
              <w:rPr>
                <w:rFonts w:ascii="Cambria Math" w:eastAsiaTheme="minorEastAsia" w:hAnsi="Cambria Math" w:cs="Arial"/>
              </w:rPr>
              <m:t>i=1,2…N</m:t>
            </m:r>
          </m:sub>
        </m:sSub>
      </m:oMath>
      <w:r w:rsidR="001B2A65" w:rsidRPr="00CF0854">
        <w:rPr>
          <w:rFonts w:ascii="Arial" w:eastAsiaTheme="minorEastAsia" w:hAnsi="Arial" w:cs="Arial"/>
        </w:rPr>
        <w:t>.</w:t>
      </w:r>
    </w:p>
    <w:p w14:paraId="27005B3B" w14:textId="5AB69E45" w:rsidR="00F566DD" w:rsidRPr="00CF0854" w:rsidRDefault="009B45EB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>The conditional utility</w:t>
      </w:r>
      <w:r w:rsidR="009C1543" w:rsidRPr="00CF0854">
        <w:rPr>
          <w:rFonts w:ascii="Arial" w:eastAsiaTheme="minorEastAsia" w:hAnsi="Arial" w:cs="Arial"/>
        </w:rPr>
        <w:t xml:space="preserve"> of the model for an</w:t>
      </w:r>
      <w:r w:rsidR="0080060C" w:rsidRPr="00CF0854">
        <w:rPr>
          <w:rFonts w:ascii="Arial" w:eastAsiaTheme="minorEastAsia" w:hAnsi="Arial" w:cs="Arial"/>
        </w:rPr>
        <w:t>y</w:t>
      </w:r>
      <w:r w:rsidR="009C1543" w:rsidRPr="00CF0854">
        <w:rPr>
          <w:rFonts w:ascii="Arial" w:eastAsiaTheme="minorEastAsia" w:hAnsi="Arial" w:cs="Arial"/>
        </w:rPr>
        <w:t xml:space="preserve"> arbitrary threshold </w:t>
      </w:r>
      <m:oMath>
        <m:r>
          <w:rPr>
            <w:rFonts w:ascii="Cambria Math" w:eastAsiaTheme="minorEastAsia" w:hAnsi="Cambria Math" w:cs="Arial"/>
          </w:rPr>
          <m:t>t</m:t>
        </m:r>
      </m:oMath>
      <w:r w:rsidR="000168C8" w:rsidRPr="00CF0854">
        <w:rPr>
          <w:rFonts w:ascii="Arial" w:eastAsiaTheme="minorEastAsia" w:hAnsi="Arial" w:cs="Arial"/>
        </w:rPr>
        <w:t xml:space="preserve"> is distributed across the population as:</w:t>
      </w:r>
    </w:p>
    <w:p w14:paraId="04D5A3A4" w14:textId="55BDF12B" w:rsidR="000168C8" w:rsidRPr="00CF0854" w:rsidRDefault="007D3E0C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U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f(X)=f(x),A=a,B=b,C=c,D=d</m:t>
              </m:r>
            </m:e>
          </m:d>
          <m:r>
            <m:rPr>
              <m:aln/>
            </m:rPr>
            <w:rPr>
              <w:rFonts w:ascii="Cambria Math" w:eastAsiaTheme="minorEastAsia" w:hAnsi="Cambria Math" w:cs="Arial"/>
            </w:rPr>
            <m:t>=a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1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gt;t</m:t>
              </m:r>
            </m:e>
            <m:e>
              <m:r>
                <w:rPr>
                  <w:rFonts w:ascii="Cambria Math" w:eastAsiaTheme="minorEastAsia" w:hAnsi="Cambria Math" w:cs="Arial"/>
                </w:rPr>
                <m:t>a,b,c,d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 xml:space="preserve">                                                          +b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0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gt;t</m:t>
              </m:r>
            </m:e>
            <m:e>
              <m:r>
                <w:rPr>
                  <w:rFonts w:ascii="Cambria Math" w:eastAsiaTheme="minorEastAsia" w:hAnsi="Cambria Math" w:cs="Arial"/>
                </w:rPr>
                <m:t>a,b,c,d</m:t>
              </m:r>
            </m:e>
          </m:d>
          <m:r>
            <w:rPr>
              <w:rFonts w:ascii="Cambria Math" w:eastAsiaTheme="minorEastAsia" w:hAnsi="Cambria Math" w:cs="Arial"/>
            </w:rPr>
            <m:t>+c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1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lt;t</m:t>
              </m:r>
            </m:e>
            <m:e>
              <m:r>
                <w:rPr>
                  <w:rFonts w:ascii="Cambria Math" w:eastAsiaTheme="minorEastAsia" w:hAnsi="Cambria Math" w:cs="Arial"/>
                </w:rPr>
                <m:t>a,b,c,d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 xml:space="preserve">                                                           +dP(Y=0,f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x</m:t>
              </m:r>
            </m:e>
          </m:d>
          <m:r>
            <w:rPr>
              <w:rFonts w:ascii="Cambria Math" w:eastAsiaTheme="minorEastAsia" w:hAnsi="Cambria Math" w:cs="Arial"/>
            </w:rPr>
            <m:t>&lt;t|a,b,c,d)</m:t>
          </m:r>
        </m:oMath>
      </m:oMathPara>
    </w:p>
    <w:p w14:paraId="4A382C00" w14:textId="3848C4E7" w:rsidR="0097446A" w:rsidRPr="00CF0854" w:rsidRDefault="00233E4B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We assume that the </w:t>
      </w:r>
      <w:r w:rsidR="00342A45" w:rsidRPr="00CF0854">
        <w:rPr>
          <w:rFonts w:ascii="Arial" w:eastAsiaTheme="minorEastAsia" w:hAnsi="Arial" w:cs="Arial"/>
        </w:rPr>
        <w:t>coefficients of th</w:t>
      </w:r>
      <w:r w:rsidR="002C2BBF" w:rsidRPr="00CF0854">
        <w:rPr>
          <w:rFonts w:ascii="Arial" w:eastAsiaTheme="minorEastAsia" w:hAnsi="Arial" w:cs="Arial"/>
        </w:rPr>
        <w:t xml:space="preserve">e utility </w:t>
      </w:r>
      <m:oMath>
        <m:r>
          <w:rPr>
            <w:rFonts w:ascii="Cambria Math" w:eastAsiaTheme="minorEastAsia" w:hAnsi="Cambria Math" w:cs="Arial"/>
          </w:rPr>
          <m:t>A</m:t>
        </m:r>
      </m:oMath>
      <w:r w:rsidR="002C2BBF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B</m:t>
        </m:r>
      </m:oMath>
      <w:r w:rsidR="002C2BBF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C</m:t>
        </m:r>
      </m:oMath>
      <w:r w:rsidR="002C2BBF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D</m:t>
        </m:r>
      </m:oMath>
      <w:r w:rsidR="002C2BBF" w:rsidRPr="00CF0854">
        <w:rPr>
          <w:rFonts w:ascii="Arial" w:eastAsiaTheme="minorEastAsia" w:hAnsi="Arial" w:cs="Arial"/>
        </w:rPr>
        <w:t xml:space="preserve"> are independent of</w:t>
      </w:r>
      <w:r w:rsidR="00196385" w:rsidRPr="00CF0854">
        <w:rPr>
          <w:rFonts w:ascii="Arial" w:eastAsiaTheme="minorEastAsia" w:hAnsi="Arial" w:cs="Arial"/>
        </w:rPr>
        <w:t xml:space="preserve"> the performance</w:t>
      </w:r>
      <w:r w:rsidR="00F215DE" w:rsidRPr="00CF0854">
        <w:rPr>
          <w:rFonts w:ascii="Arial" w:eastAsiaTheme="minorEastAsia" w:hAnsi="Arial" w:cs="Arial"/>
        </w:rPr>
        <w:t xml:space="preserve"> (true and false positives and negative</w:t>
      </w:r>
      <w:r w:rsidR="0080060C" w:rsidRPr="00CF0854">
        <w:rPr>
          <w:rFonts w:ascii="Arial" w:eastAsiaTheme="minorEastAsia" w:hAnsi="Arial" w:cs="Arial"/>
        </w:rPr>
        <w:t xml:space="preserve"> rates</w:t>
      </w:r>
      <w:r w:rsidR="00F215DE" w:rsidRPr="00CF0854">
        <w:rPr>
          <w:rFonts w:ascii="Arial" w:eastAsiaTheme="minorEastAsia" w:hAnsi="Arial" w:cs="Arial"/>
        </w:rPr>
        <w:t>)</w:t>
      </w:r>
      <w:r w:rsidR="00196385" w:rsidRPr="00CF0854">
        <w:rPr>
          <w:rFonts w:ascii="Arial" w:eastAsiaTheme="minorEastAsia" w:hAnsi="Arial" w:cs="Arial"/>
        </w:rPr>
        <w:t xml:space="preserve"> of the model</w:t>
      </w:r>
      <w:r w:rsidR="002C2BBF" w:rsidRPr="00CF0854">
        <w:rPr>
          <w:rFonts w:ascii="Arial" w:eastAsiaTheme="minorEastAsia" w:hAnsi="Arial" w:cs="Arial"/>
        </w:rPr>
        <w:t>.</w:t>
      </w:r>
      <w:r w:rsidR="00CF6D51" w:rsidRPr="00CF0854">
        <w:rPr>
          <w:rFonts w:ascii="Arial" w:eastAsiaTheme="minorEastAsia" w:hAnsi="Arial" w:cs="Arial"/>
        </w:rPr>
        <w:t xml:space="preserve"> This assumption is needed as otherwise the overall </w:t>
      </w:r>
      <w:r w:rsidR="00250925" w:rsidRPr="00CF0854">
        <w:rPr>
          <w:rFonts w:ascii="Arial" w:eastAsiaTheme="minorEastAsia" w:hAnsi="Arial" w:cs="Arial"/>
        </w:rPr>
        <w:t xml:space="preserve">proportion of true positives at a particular threshold </w:t>
      </w:r>
      <w:r w:rsidR="0097446A" w:rsidRPr="00CF0854">
        <w:rPr>
          <w:rFonts w:ascii="Arial" w:eastAsiaTheme="minorEastAsia" w:hAnsi="Arial" w:cs="Arial"/>
        </w:rPr>
        <w:t xml:space="preserve">would not be equal to the </w:t>
      </w:r>
      <w:r w:rsidR="0081263C" w:rsidRPr="00CF0854">
        <w:rPr>
          <w:rFonts w:ascii="Arial" w:eastAsiaTheme="minorEastAsia" w:hAnsi="Arial" w:cs="Arial"/>
        </w:rPr>
        <w:t>proportion of true positives in the subgroup for which that threshold is optimal. T</w:t>
      </w:r>
      <w:r w:rsidR="00816B6D" w:rsidRPr="00CF0854">
        <w:rPr>
          <w:rFonts w:ascii="Arial" w:eastAsiaTheme="minorEastAsia" w:hAnsi="Arial" w:cs="Arial"/>
        </w:rPr>
        <w:t xml:space="preserve">his assumption is not always reasonable, as it is likely that patients with a </w:t>
      </w:r>
      <w:r w:rsidR="00CC532A" w:rsidRPr="00CF0854">
        <w:rPr>
          <w:rFonts w:ascii="Arial" w:eastAsiaTheme="minorEastAsia" w:hAnsi="Arial" w:cs="Arial"/>
        </w:rPr>
        <w:t>high optimal</w:t>
      </w:r>
      <w:r w:rsidR="00816B6D" w:rsidRPr="00CF0854">
        <w:rPr>
          <w:rFonts w:ascii="Arial" w:eastAsiaTheme="minorEastAsia" w:hAnsi="Arial" w:cs="Arial"/>
        </w:rPr>
        <w:t xml:space="preserve"> threshold </w:t>
      </w:r>
      <w:r w:rsidR="00CC532A" w:rsidRPr="00CF0854">
        <w:rPr>
          <w:rFonts w:ascii="Arial" w:eastAsiaTheme="minorEastAsia" w:hAnsi="Arial" w:cs="Arial"/>
        </w:rPr>
        <w:t xml:space="preserve">have different characteristics to those with a low optimal threshold. However, since we do not </w:t>
      </w:r>
      <w:r w:rsidR="00F03D58" w:rsidRPr="00CF0854">
        <w:rPr>
          <w:rFonts w:ascii="Arial" w:eastAsiaTheme="minorEastAsia" w:hAnsi="Arial" w:cs="Arial"/>
        </w:rPr>
        <w:t xml:space="preserve">have the individual thresholds across the population, and instead have a distribution, </w:t>
      </w:r>
      <w:r w:rsidR="0066527B" w:rsidRPr="00CF0854">
        <w:rPr>
          <w:rFonts w:ascii="Arial" w:eastAsiaTheme="minorEastAsia" w:hAnsi="Arial" w:cs="Arial"/>
        </w:rPr>
        <w:t>this assumption needs to be made.</w:t>
      </w:r>
    </w:p>
    <w:p w14:paraId="76F458C2" w14:textId="7B67B28D" w:rsidR="00A2115F" w:rsidRPr="00CF0854" w:rsidRDefault="00246E3A" w:rsidP="008C5A04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 w:rsidRPr="00CF0854">
        <w:rPr>
          <w:rFonts w:ascii="Arial" w:eastAsiaTheme="minorEastAsia" w:hAnsi="Arial" w:cs="Arial"/>
          <w:b/>
          <w:bCs/>
        </w:rPr>
        <w:t xml:space="preserve">Key </w:t>
      </w:r>
      <w:r w:rsidR="00A2115F" w:rsidRPr="00CF0854">
        <w:rPr>
          <w:rFonts w:ascii="Arial" w:eastAsiaTheme="minorEastAsia" w:hAnsi="Arial" w:cs="Arial"/>
          <w:b/>
          <w:bCs/>
        </w:rPr>
        <w:t xml:space="preserve">Assumption 1.3.1)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X</m:t>
            </m:r>
          </m:e>
        </m:d>
        <m:r>
          <w:rPr>
            <w:rFonts w:ascii="Cambria Math" w:eastAsiaTheme="minorEastAsia" w:hAnsi="Cambria Math" w:cs="Arial"/>
          </w:rPr>
          <m:t>,Y⊥A,B,C,D</m:t>
        </m:r>
      </m:oMath>
    </w:p>
    <w:p w14:paraId="748670E6" w14:textId="2773866A" w:rsidR="00826C59" w:rsidRPr="00CF0854" w:rsidRDefault="00826C59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We use this assumption to remove the </w:t>
      </w:r>
      <w:r w:rsidR="00535187" w:rsidRPr="00CF0854">
        <w:rPr>
          <w:rFonts w:ascii="Arial" w:eastAsiaTheme="minorEastAsia" w:hAnsi="Arial" w:cs="Arial"/>
        </w:rPr>
        <w:t>conditionals of the utility</w:t>
      </w:r>
      <w:r w:rsidRPr="00CF0854">
        <w:rPr>
          <w:rFonts w:ascii="Arial" w:eastAsiaTheme="minorEastAsia" w:hAnsi="Arial" w:cs="Arial"/>
        </w:rPr>
        <w:t>:</w:t>
      </w:r>
    </w:p>
    <w:p w14:paraId="4DD524BE" w14:textId="5B392014" w:rsidR="0066527B" w:rsidRPr="00CF0854" w:rsidRDefault="00894931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U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f(x),a,b,c,d</m:t>
              </m:r>
            </m:e>
          </m:d>
          <m:r>
            <w:rPr>
              <w:rFonts w:ascii="Cambria Math" w:eastAsiaTheme="minorEastAsia" w:hAnsi="Cambria Math" w:cs="Arial"/>
            </w:rPr>
            <m:t>=a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1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gt;t</m:t>
              </m:r>
            </m:e>
          </m:d>
          <m:r>
            <w:rPr>
              <w:rFonts w:ascii="Cambria Math" w:eastAsiaTheme="minorEastAsia" w:hAnsi="Cambria Math" w:cs="Arial"/>
            </w:rPr>
            <m:t>+b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0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gt;t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 xml:space="preserve">                                   +c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1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lt;t</m:t>
              </m:r>
            </m:e>
          </m:d>
          <m:r>
            <w:rPr>
              <w:rFonts w:ascii="Cambria Math" w:eastAsiaTheme="minorEastAsia" w:hAnsi="Cambria Math" w:cs="Arial"/>
            </w:rPr>
            <m:t>+d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y=0,f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&lt;t</m:t>
              </m:r>
            </m:e>
          </m:d>
        </m:oMath>
      </m:oMathPara>
    </w:p>
    <w:p w14:paraId="42128308" w14:textId="0DCE6C49" w:rsidR="00EA1597" w:rsidRPr="00CF0854" w:rsidRDefault="00EA1597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lastRenderedPageBreak/>
        <w:t xml:space="preserve">We want </w:t>
      </w:r>
      <w:r w:rsidR="006355FF" w:rsidRPr="00CF0854">
        <w:rPr>
          <w:rFonts w:ascii="Arial" w:eastAsiaTheme="minorEastAsia" w:hAnsi="Arial" w:cs="Arial"/>
        </w:rPr>
        <w:t>to approximate the expected estimate across the population.</w:t>
      </w:r>
    </w:p>
    <w:p w14:paraId="461A87B0" w14:textId="63874118" w:rsidR="006355FF" w:rsidRPr="00CF0854" w:rsidRDefault="00CF0854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f(x),a,b,c,d~X,A,B,C,D</m:t>
              </m:r>
            </m:sub>
          </m:sSub>
          <m:r>
            <w:rPr>
              <w:rFonts w:ascii="Cambria Math" w:eastAsiaTheme="minorEastAsia" w:hAnsi="Cambria Math" w:cs="Arial"/>
            </w:rPr>
            <m:t>U=</m:t>
          </m:r>
          <m:nary>
            <m:naryPr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f(X),A,B,C,D</m:t>
              </m:r>
            </m:sub>
            <m:sup/>
            <m:e>
              <m:r>
                <w:rPr>
                  <w:rFonts w:ascii="Cambria Math" w:eastAsiaTheme="minorEastAsia" w:hAnsi="Cambria Math" w:cs="Arial"/>
                </w:rPr>
                <m:t>p(f(x),a,b,c,d)(a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y=1,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gt;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+b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y=0,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gt;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+c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y=1,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lt;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+d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y=0,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&lt;t</m:t>
                  </m:r>
                </m:e>
              </m:d>
              <m:r>
                <w:rPr>
                  <w:rFonts w:ascii="Cambria Math" w:eastAsiaTheme="minorEastAsia" w:hAnsi="Cambria Math" w:cs="Arial"/>
                </w:rPr>
                <m:t>)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f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(</m:t>
              </m:r>
              <m:r>
                <w:rPr>
                  <w:rFonts w:ascii="Cambria Math" w:eastAsiaTheme="minorEastAsia" w:hAnsi="Cambria Math" w:cs="Arial"/>
                </w:rPr>
                <m:t>x)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a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c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b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d</m:t>
              </m:r>
            </m:e>
          </m:nary>
          <m:r>
            <w:rPr>
              <w:rFonts w:ascii="Cambria Math" w:eastAsiaTheme="minorEastAsia" w:hAnsi="Cambria Math" w:cs="Arial"/>
            </w:rPr>
            <m:t xml:space="preserve"> </m:t>
          </m:r>
        </m:oMath>
      </m:oMathPara>
    </w:p>
    <w:p w14:paraId="643F5D78" w14:textId="7842E0FE" w:rsidR="00B85526" w:rsidRPr="00CF0854" w:rsidRDefault="000037C9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>We</w:t>
      </w:r>
      <w:r w:rsidR="00B85526" w:rsidRPr="00CF0854">
        <w:rPr>
          <w:rFonts w:ascii="Arial" w:eastAsiaTheme="minorEastAsia" w:hAnsi="Arial" w:cs="Arial"/>
        </w:rPr>
        <w:t xml:space="preserve"> have assumed that </w:t>
      </w:r>
      <m:oMath>
        <m:r>
          <w:rPr>
            <w:rFonts w:ascii="Cambria Math" w:eastAsiaTheme="minorEastAsia" w:hAnsi="Cambria Math" w:cs="Arial"/>
          </w:rPr>
          <m:t>f(X)⊥A,B,C,D</m:t>
        </m:r>
      </m:oMath>
      <w:r w:rsidR="00B85526" w:rsidRPr="00CF0854">
        <w:rPr>
          <w:rFonts w:ascii="Arial" w:eastAsiaTheme="minorEastAsia" w:hAnsi="Arial" w:cs="Arial"/>
        </w:rPr>
        <w:t xml:space="preserve">, and thus </w:t>
      </w:r>
      <m:oMath>
        <m:r>
          <w:rPr>
            <w:rFonts w:ascii="Cambria Math" w:eastAsiaTheme="minorEastAsia" w:hAnsi="Cambria Math" w:cs="Arial"/>
          </w:rPr>
          <m:t>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f(x),a,b,c,d</m:t>
            </m:r>
          </m:e>
        </m:d>
        <m:r>
          <w:rPr>
            <w:rFonts w:ascii="Cambria Math" w:eastAsiaTheme="minorEastAsia" w:hAnsi="Cambria Math" w:cs="Arial"/>
          </w:rPr>
          <m:t>=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f(x)</m:t>
            </m:r>
          </m:e>
        </m:d>
        <m:r>
          <w:rPr>
            <w:rFonts w:ascii="Cambria Math" w:eastAsiaTheme="minorEastAsia" w:hAnsi="Cambria Math" w:cs="Arial"/>
          </w:rPr>
          <m:t>p(a,b,c,d)</m:t>
        </m:r>
      </m:oMath>
      <w:r w:rsidR="00D47FB5" w:rsidRPr="00CF0854">
        <w:rPr>
          <w:rFonts w:ascii="Arial" w:eastAsiaTheme="minorEastAsia" w:hAnsi="Arial" w:cs="Arial"/>
        </w:rPr>
        <w:t xml:space="preserve"> so:</w:t>
      </w:r>
    </w:p>
    <w:p w14:paraId="60A3FA0C" w14:textId="0FBCD527" w:rsidR="00D47FB5" w:rsidRPr="00CF0854" w:rsidRDefault="00CF0854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f(x),a,b,c,d~f(X),A,B,C,D</m:t>
              </m:r>
            </m:sub>
          </m:sSub>
          <m:r>
            <w:rPr>
              <w:rFonts w:ascii="Cambria Math" w:eastAsiaTheme="minorEastAsia" w:hAnsi="Cambria Math" w:cs="Arial"/>
            </w:rPr>
            <m:t>U=</m:t>
          </m:r>
          <m:nary>
            <m:naryPr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A,B,C,D</m:t>
              </m:r>
            </m:sub>
            <m:sup/>
            <m:e>
              <m:r>
                <w:rPr>
                  <w:rFonts w:ascii="Cambria Math" w:eastAsiaTheme="minorEastAsia" w:hAnsi="Cambria Math" w:cs="Arial"/>
                </w:rPr>
                <m:t>p(a,b,c,d)(a</m:t>
              </m:r>
              <m:nary>
                <m:naryPr>
                  <m:sup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f(X)</m:t>
                  </m:r>
                </m:sub>
                <m:sup/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=1,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&gt;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</m:e>
                  </m:d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</w:rPr>
                    <m:t>d</m:t>
                  </m:r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</m:e>
              </m:nary>
              <m:r>
                <w:rPr>
                  <w:rFonts w:ascii="Cambria Math" w:eastAsiaTheme="minorEastAsia" w:hAnsi="Cambria Math" w:cs="Arial"/>
                </w:rPr>
                <m:t>+b</m:t>
              </m:r>
              <m:nary>
                <m:naryPr>
                  <m:sup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f(X)</m:t>
                  </m:r>
                </m:sub>
                <m:sup/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=0,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&gt;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</m:e>
                  </m:d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</w:rPr>
                    <m:t>d</m:t>
                  </m:r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</m:e>
              </m:nary>
              <m:r>
                <w:rPr>
                  <w:rFonts w:ascii="Cambria Math" w:eastAsiaTheme="minorEastAsia" w:hAnsi="Cambria Math" w:cs="Arial"/>
                </w:rPr>
                <m:t>+c</m:t>
              </m:r>
              <m:nary>
                <m:naryPr>
                  <m:sup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f(X)</m:t>
                  </m:r>
                </m:sub>
                <m:sup/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=1,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&lt;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</m:e>
                  </m:d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</w:rPr>
                    <m:t>d</m:t>
                  </m:r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</m:e>
              </m:nary>
              <m:r>
                <w:rPr>
                  <w:rFonts w:ascii="Cambria Math" w:eastAsiaTheme="minorEastAsia" w:hAnsi="Cambria Math" w:cs="Arial"/>
                </w:rPr>
                <m:t>+d</m:t>
              </m:r>
              <m:nary>
                <m:naryPr>
                  <m:supHide m:val="1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</w:rPr>
                    <m:t>f(X)</m:t>
                  </m:r>
                </m:sub>
                <m:sup/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y=0,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&lt;t</m:t>
                      </m:r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x</m:t>
                          </m:r>
                        </m:e>
                      </m:d>
                    </m:e>
                  </m:d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</w:rPr>
                    <m:t>d</m:t>
                  </m:r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</m:d>
                </m:e>
              </m:nary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)d</m:t>
              </m:r>
              <m:r>
                <w:rPr>
                  <w:rFonts w:ascii="Cambria Math" w:eastAsiaTheme="minorEastAsia" w:hAnsi="Cambria Math" w:cs="Arial"/>
                </w:rPr>
                <m:t>a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b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c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d</m:t>
              </m:r>
            </m:e>
          </m:nary>
          <m:r>
            <w:rPr>
              <w:rFonts w:ascii="Cambria Math" w:eastAsiaTheme="minorEastAsia" w:hAnsi="Cambria Math" w:cs="Arial"/>
            </w:rPr>
            <m:t xml:space="preserve"> </m:t>
          </m:r>
        </m:oMath>
      </m:oMathPara>
    </w:p>
    <w:p w14:paraId="795B7C4A" w14:textId="0BDA8FC3" w:rsidR="00D47FB5" w:rsidRPr="00CF0854" w:rsidRDefault="00AE01FD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We can substitute </w:t>
      </w:r>
      <w:r w:rsidR="00826C59" w:rsidRPr="00CF0854">
        <w:rPr>
          <w:rFonts w:ascii="Arial" w:eastAsiaTheme="minorEastAsia" w:hAnsi="Arial" w:cs="Arial"/>
        </w:rPr>
        <w:t xml:space="preserve">each of the </w:t>
      </w:r>
      <w:r w:rsidR="000877B5" w:rsidRPr="00CF0854">
        <w:rPr>
          <w:rFonts w:ascii="Arial" w:eastAsiaTheme="minorEastAsia" w:hAnsi="Arial" w:cs="Arial"/>
        </w:rPr>
        <w:t xml:space="preserve">integrals over </w:t>
      </w:r>
      <m:oMath>
        <m:r>
          <w:rPr>
            <w:rFonts w:ascii="Cambria Math" w:eastAsiaTheme="minorEastAsia" w:hAnsi="Cambria Math" w:cs="Arial"/>
          </w:rPr>
          <m:t>f(X)</m:t>
        </m:r>
      </m:oMath>
      <w:r w:rsidR="000877B5" w:rsidRPr="00CF0854">
        <w:rPr>
          <w:rFonts w:ascii="Arial" w:eastAsiaTheme="minorEastAsia" w:hAnsi="Arial" w:cs="Arial"/>
        </w:rPr>
        <w:t xml:space="preserve"> over their estimate, i.e., the true and false positives and true and false negatives of the</w:t>
      </w:r>
      <w:r w:rsidR="008243CE" w:rsidRPr="00CF0854">
        <w:rPr>
          <w:rFonts w:ascii="Arial" w:eastAsiaTheme="minorEastAsia" w:hAnsi="Arial" w:cs="Arial"/>
        </w:rPr>
        <w:t xml:space="preserve"> entire</w:t>
      </w:r>
      <w:r w:rsidR="000877B5" w:rsidRPr="00CF0854">
        <w:rPr>
          <w:rFonts w:ascii="Arial" w:eastAsiaTheme="minorEastAsia" w:hAnsi="Arial" w:cs="Arial"/>
        </w:rPr>
        <w:t xml:space="preserve"> population.</w:t>
      </w:r>
    </w:p>
    <w:p w14:paraId="061F6610" w14:textId="6CEE32DC" w:rsidR="00DA70B2" w:rsidRPr="00CF0854" w:rsidRDefault="00CF0854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f(x),a,b,c,d~X,A,B,C,D</m:t>
              </m:r>
            </m:sub>
          </m:sSub>
          <m:r>
            <w:rPr>
              <w:rFonts w:ascii="Cambria Math" w:eastAsiaTheme="minorEastAsia" w:hAnsi="Cambria Math" w:cs="Arial"/>
            </w:rPr>
            <m:t>U=</m:t>
          </m:r>
          <m:nary>
            <m:naryPr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A,B,C,D</m:t>
              </m:r>
            </m:sub>
            <m:sup/>
            <m:e>
              <m:r>
                <w:rPr>
                  <w:rFonts w:ascii="Cambria Math" w:eastAsiaTheme="minorEastAsia" w:hAnsi="Cambria Math" w:cs="Arial"/>
                </w:rPr>
                <m:t>p(a,b,c,d)(aT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+bF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+cFN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+dF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  <m:ctrlPr>
                    <w:rPr>
                      <w:rFonts w:ascii="Cambria Math" w:eastAsiaTheme="minorEastAsia" w:hAnsi="Cambria Math" w:cs="Arial"/>
                      <w:b/>
                      <w:bCs/>
                      <w:i/>
                      <w:iCs/>
                    </w:rPr>
                  </m:ctrlPr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Arial"/>
                </w:rPr>
                <m:t>)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a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b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c</m:t>
              </m:r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r>
                <w:rPr>
                  <w:rFonts w:ascii="Cambria Math" w:eastAsiaTheme="minorEastAsia" w:hAnsi="Cambria Math" w:cs="Arial"/>
                </w:rPr>
                <m:t>d</m:t>
              </m:r>
            </m:e>
          </m:nary>
        </m:oMath>
      </m:oMathPara>
    </w:p>
    <w:p w14:paraId="5C4CF380" w14:textId="05179D7B" w:rsidR="0066527B" w:rsidRPr="00CF0854" w:rsidRDefault="00F60F16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In order to make the </w:t>
      </w:r>
      <w:r w:rsidR="00B86E1E" w:rsidRPr="00CF0854">
        <w:rPr>
          <w:rFonts w:ascii="Arial" w:eastAsiaTheme="minorEastAsia" w:hAnsi="Arial" w:cs="Arial"/>
        </w:rPr>
        <w:t xml:space="preserve">following step, the second key assumption is needed. </w:t>
      </w:r>
      <w:r w:rsidR="000068C3" w:rsidRPr="00CF0854">
        <w:rPr>
          <w:rFonts w:ascii="Arial" w:eastAsiaTheme="minorEastAsia" w:hAnsi="Arial" w:cs="Arial"/>
        </w:rPr>
        <w:t>The</w:t>
      </w:r>
      <w:r w:rsidR="00B86E1E" w:rsidRPr="00CF0854">
        <w:rPr>
          <w:rFonts w:ascii="Arial" w:eastAsiaTheme="minorEastAsia" w:hAnsi="Arial" w:cs="Arial"/>
        </w:rPr>
        <w:t xml:space="preserve"> integral above is over four degrees of freedom</w:t>
      </w:r>
      <w:r w:rsidR="007C0D14" w:rsidRPr="00CF0854">
        <w:rPr>
          <w:rFonts w:ascii="Arial" w:eastAsiaTheme="minorEastAsia" w:hAnsi="Arial" w:cs="Arial"/>
        </w:rPr>
        <w:t xml:space="preserve">, and could not be solved without knowledge </w:t>
      </w:r>
      <w:r w:rsidR="0076485D" w:rsidRPr="00CF0854">
        <w:rPr>
          <w:rFonts w:ascii="Arial" w:eastAsiaTheme="minorEastAsia" w:hAnsi="Arial" w:cs="Arial"/>
        </w:rPr>
        <w:t xml:space="preserve">of the distribution </w:t>
      </w:r>
      <m:oMath>
        <m:r>
          <w:rPr>
            <w:rFonts w:ascii="Cambria Math" w:eastAsiaTheme="minorEastAsia" w:hAnsi="Cambria Math" w:cs="Arial"/>
          </w:rPr>
          <m:t>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a,b,c,d</m:t>
            </m:r>
          </m:e>
        </m:d>
      </m:oMath>
      <w:r w:rsidR="0076485D" w:rsidRPr="00CF0854">
        <w:rPr>
          <w:rFonts w:ascii="Arial" w:eastAsiaTheme="minorEastAsia" w:hAnsi="Arial" w:cs="Arial"/>
        </w:rPr>
        <w:t xml:space="preserve">, even if we know or assume </w:t>
      </w:r>
      <m:oMath>
        <m:r>
          <w:rPr>
            <w:rFonts w:ascii="Cambria Math" w:eastAsiaTheme="minorEastAsia" w:hAnsi="Cambria Math" w:cs="Arial"/>
          </w:rPr>
          <m:t>p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76485D" w:rsidRPr="00CF0854">
        <w:rPr>
          <w:rFonts w:ascii="Arial" w:eastAsiaTheme="minorEastAsia" w:hAnsi="Arial" w:cs="Arial"/>
        </w:rPr>
        <w:t>.</w:t>
      </w:r>
    </w:p>
    <w:p w14:paraId="7C1DDDD0" w14:textId="1509A5DD" w:rsidR="0076485D" w:rsidRPr="00CF0854" w:rsidRDefault="00BE3038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Instead, we need to be able to take the expected utility over values of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</m:oMath>
      <w:r w:rsidR="00D63193" w:rsidRPr="00CF0854">
        <w:rPr>
          <w:rFonts w:ascii="Arial" w:eastAsiaTheme="minorEastAsia" w:hAnsi="Arial" w:cs="Arial"/>
        </w:rPr>
        <w:t xml:space="preserve">, for this to be possible, the values of </w:t>
      </w:r>
      <m:oMath>
        <m:r>
          <w:rPr>
            <w:rFonts w:ascii="Cambria Math" w:eastAsiaTheme="minorEastAsia" w:hAnsi="Cambria Math" w:cs="Arial"/>
          </w:rPr>
          <m:t>a</m:t>
        </m:r>
      </m:oMath>
      <w:r w:rsidR="00D63193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b</m:t>
        </m:r>
      </m:oMath>
      <w:r w:rsidR="00D63193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c</m:t>
        </m:r>
      </m:oMath>
      <w:r w:rsidR="00D63193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d</m:t>
        </m:r>
      </m:oMath>
      <w:r w:rsidR="00D63193" w:rsidRPr="00CF0854">
        <w:rPr>
          <w:rFonts w:ascii="Arial" w:eastAsiaTheme="minorEastAsia" w:hAnsi="Arial" w:cs="Arial"/>
        </w:rPr>
        <w:t xml:space="preserve"> need to be</w:t>
      </w:r>
      <w:r w:rsidR="000068C3" w:rsidRPr="00CF0854">
        <w:rPr>
          <w:rFonts w:ascii="Arial" w:eastAsiaTheme="minorEastAsia" w:hAnsi="Arial" w:cs="Arial"/>
        </w:rPr>
        <w:t xml:space="preserve"> fully</w:t>
      </w:r>
      <w:r w:rsidR="00D63193" w:rsidRPr="00CF0854">
        <w:rPr>
          <w:rFonts w:ascii="Arial" w:eastAsiaTheme="minorEastAsia" w:hAnsi="Arial" w:cs="Arial"/>
        </w:rPr>
        <w:t xml:space="preserve"> </w:t>
      </w:r>
      <w:r w:rsidR="00085D84" w:rsidRPr="00CF0854">
        <w:rPr>
          <w:rFonts w:ascii="Arial" w:eastAsiaTheme="minorEastAsia" w:hAnsi="Arial" w:cs="Arial"/>
        </w:rPr>
        <w:t xml:space="preserve">determined </w:t>
      </w:r>
      <w:r w:rsidR="005547C3" w:rsidRPr="00CF0854">
        <w:rPr>
          <w:rFonts w:ascii="Arial" w:eastAsiaTheme="minorEastAsia" w:hAnsi="Arial" w:cs="Arial"/>
        </w:rPr>
        <w:t xml:space="preserve">by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</m:oMath>
      <w:r w:rsidR="00DB3D08" w:rsidRPr="00CF0854">
        <w:rPr>
          <w:rFonts w:ascii="Arial" w:eastAsiaTheme="minorEastAsia" w:hAnsi="Arial" w:cs="Arial"/>
        </w:rPr>
        <w:t xml:space="preserve">. In other words, the distribution of the four </w:t>
      </w:r>
      <w:r w:rsidR="000068C3" w:rsidRPr="00CF0854">
        <w:rPr>
          <w:rFonts w:ascii="Arial" w:eastAsiaTheme="minorEastAsia" w:hAnsi="Arial" w:cs="Arial"/>
        </w:rPr>
        <w:t>utilities</w:t>
      </w:r>
      <w:r w:rsidR="00DB3D08" w:rsidRPr="00CF0854">
        <w:rPr>
          <w:rFonts w:ascii="Arial" w:eastAsiaTheme="minorEastAsia" w:hAnsi="Arial" w:cs="Arial"/>
        </w:rPr>
        <w:t xml:space="preserve"> </w:t>
      </w:r>
      <w:r w:rsidR="000068C3" w:rsidRPr="00CF0854">
        <w:rPr>
          <w:rFonts w:ascii="Arial" w:eastAsiaTheme="minorEastAsia" w:hAnsi="Arial" w:cs="Arial"/>
        </w:rPr>
        <w:t>needs</w:t>
      </w:r>
      <w:r w:rsidR="002429C8" w:rsidRPr="00CF0854">
        <w:rPr>
          <w:rFonts w:ascii="Arial" w:eastAsiaTheme="minorEastAsia" w:hAnsi="Arial" w:cs="Arial"/>
        </w:rPr>
        <w:t xml:space="preserve"> to have a single degree of freedom</w:t>
      </w:r>
      <w:r w:rsidR="009F31A1" w:rsidRPr="00CF0854">
        <w:rPr>
          <w:rFonts w:ascii="Arial" w:eastAsiaTheme="minorEastAsia" w:hAnsi="Arial" w:cs="Arial"/>
        </w:rPr>
        <w:t xml:space="preserve">, which can be considered a latent variable (perhaps, overall health) which needs to have a one-to-one mapping with the optimal threshold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</w:rPr>
              <m:t>1+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a-c</m:t>
                </m:r>
              </m:num>
              <m:den>
                <m:r>
                  <w:rPr>
                    <w:rFonts w:ascii="Cambria Math" w:eastAsiaTheme="minorEastAsia" w:hAnsi="Cambria Math" w:cs="Arial"/>
                  </w:rPr>
                  <m:t>d-b</m:t>
                </m:r>
              </m:den>
            </m:f>
          </m:den>
        </m:f>
      </m:oMath>
      <w:r w:rsidR="009F31A1" w:rsidRPr="00CF0854">
        <w:rPr>
          <w:rFonts w:ascii="Arial" w:eastAsiaTheme="minorEastAsia" w:hAnsi="Arial" w:cs="Arial"/>
        </w:rPr>
        <w:t>.</w:t>
      </w:r>
      <w:r w:rsidR="00861713" w:rsidRPr="00CF0854">
        <w:rPr>
          <w:rFonts w:ascii="Arial" w:eastAsiaTheme="minorEastAsia" w:hAnsi="Arial" w:cs="Arial"/>
        </w:rPr>
        <w:t xml:space="preserve"> In a way, since we can always take a linear transformation of the utility in order to get </w:t>
      </w:r>
      <w:r w:rsidR="00872C01" w:rsidRPr="00CF0854">
        <w:rPr>
          <w:rFonts w:ascii="Arial" w:eastAsiaTheme="minorEastAsia" w:hAnsi="Arial" w:cs="Arial"/>
        </w:rPr>
        <w:t xml:space="preserve">a meaningful net benefit, we could always set </w:t>
      </w:r>
      <m:oMath>
        <m:r>
          <w:rPr>
            <w:rFonts w:ascii="Cambria Math" w:eastAsiaTheme="minorEastAsia" w:hAnsi="Cambria Math" w:cs="Arial"/>
          </w:rPr>
          <m:t>c</m:t>
        </m:r>
      </m:oMath>
      <w:r w:rsidR="00872C01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d</m:t>
        </m:r>
      </m:oMath>
      <w:r w:rsidR="00872C01" w:rsidRPr="00CF0854">
        <w:rPr>
          <w:rFonts w:ascii="Arial" w:eastAsiaTheme="minorEastAsia" w:hAnsi="Arial" w:cs="Arial"/>
        </w:rPr>
        <w:t xml:space="preserve"> to be constant so that the two utilities have at most two degrees of freedom.</w:t>
      </w:r>
    </w:p>
    <w:p w14:paraId="319F00AD" w14:textId="3239B03D" w:rsidR="00681920" w:rsidRPr="00CF0854" w:rsidRDefault="00246E3A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  <w:b/>
          <w:bCs/>
        </w:rPr>
        <w:lastRenderedPageBreak/>
        <w:t xml:space="preserve">Key </w:t>
      </w:r>
      <w:r w:rsidR="00681920" w:rsidRPr="00CF0854">
        <w:rPr>
          <w:rFonts w:ascii="Arial" w:eastAsiaTheme="minorEastAsia" w:hAnsi="Arial" w:cs="Arial"/>
          <w:b/>
          <w:bCs/>
        </w:rPr>
        <w:t xml:space="preserve">Assumption 1.3.2) </w:t>
      </w:r>
      <w:r w:rsidR="00681920" w:rsidRPr="00CF0854">
        <w:rPr>
          <w:rFonts w:ascii="Arial" w:eastAsiaTheme="minorEastAsia" w:hAnsi="Arial" w:cs="Arial"/>
        </w:rPr>
        <w:t>There exists four well-defined functions</w:t>
      </w:r>
      <w:r w:rsidR="005D1D88" w:rsidRPr="00CF0854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a</m:t>
            </m:r>
          </m:sub>
        </m:sSub>
      </m:oMath>
      <w:r w:rsidR="00AA0D1B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b</m:t>
            </m:r>
          </m:sub>
        </m:sSub>
      </m:oMath>
      <w:r w:rsidR="00AA0D1B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</m:oMath>
      <w:r w:rsidR="00AA0D1B" w:rsidRPr="00CF0854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d</m:t>
            </m:r>
          </m:sub>
        </m:sSub>
      </m:oMath>
      <w:r w:rsidR="00DE65F1" w:rsidRPr="00CF0854">
        <w:rPr>
          <w:rFonts w:ascii="Arial" w:eastAsiaTheme="minorEastAsia" w:hAnsi="Arial" w:cs="Arial"/>
        </w:rPr>
        <w:t xml:space="preserve"> so that </w:t>
      </w:r>
      <m:oMath>
        <m:r>
          <w:rPr>
            <w:rFonts w:ascii="Cambria Math" w:eastAsiaTheme="minorEastAsia" w:hAnsi="Cambria Math" w:cs="Arial"/>
          </w:rPr>
          <m:t>a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a</m:t>
            </m:r>
          </m:sub>
        </m:sSub>
        <m:r>
          <w:rPr>
            <w:rFonts w:ascii="Cambria Math" w:eastAsiaTheme="minorEastAsia" w:hAnsi="Cambria Math" w:cs="Arial"/>
          </w:rPr>
          <m:t>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DE65F1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b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b</m:t>
            </m:r>
          </m:sub>
        </m:sSub>
        <m:r>
          <w:rPr>
            <w:rFonts w:ascii="Cambria Math" w:eastAsiaTheme="minorEastAsia" w:hAnsi="Cambria Math" w:cs="Arial"/>
          </w:rPr>
          <m:t>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DE65F1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c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w:rPr>
            <w:rFonts w:ascii="Cambria Math" w:eastAsiaTheme="minorEastAsia" w:hAnsi="Cambria Math" w:cs="Arial"/>
          </w:rPr>
          <m:t>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DE65F1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d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d</m:t>
            </m:r>
          </m:sub>
        </m:sSub>
        <m:r>
          <w:rPr>
            <w:rFonts w:ascii="Cambria Math" w:eastAsiaTheme="minorEastAsia" w:hAnsi="Cambria Math" w:cs="Arial"/>
          </w:rPr>
          <m:t>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814F86" w:rsidRPr="00CF0854">
        <w:rPr>
          <w:rFonts w:ascii="Arial" w:eastAsiaTheme="minorEastAsia" w:hAnsi="Arial" w:cs="Arial"/>
        </w:rPr>
        <w:t>.</w:t>
      </w:r>
    </w:p>
    <w:p w14:paraId="408993F1" w14:textId="122FFCE2" w:rsidR="00CA6CDC" w:rsidRPr="00CF0854" w:rsidRDefault="00CA6CDC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>In this case</w:t>
      </w:r>
      <w:r w:rsidR="000F161D" w:rsidRPr="00CF0854">
        <w:rPr>
          <w:rFonts w:ascii="Arial" w:eastAsiaTheme="minorEastAsia" w:hAnsi="Arial" w:cs="Arial"/>
        </w:rPr>
        <w:t xml:space="preserve">, we can instead take the expected value ove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</m:oMath>
      <w:r w:rsidR="004F0D9C" w:rsidRPr="00CF0854">
        <w:rPr>
          <w:rFonts w:ascii="Arial" w:eastAsiaTheme="minorEastAsia" w:hAnsi="Arial" w:cs="Arial"/>
        </w:rPr>
        <w:t>, so that we get:</w:t>
      </w:r>
    </w:p>
    <w:p w14:paraId="2A2EF670" w14:textId="6CC3B8A7" w:rsidR="004F0D9C" w:rsidRPr="00CF0854" w:rsidRDefault="00CF0854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f(x),a,b,c,d~f(X),A,B,C,D</m:t>
              </m:r>
            </m:sub>
          </m:sSub>
          <m:r>
            <w:rPr>
              <w:rFonts w:ascii="Cambria Math" w:eastAsiaTheme="minorEastAsia" w:hAnsi="Cambria Math" w:cs="Arial"/>
            </w:rPr>
            <m:t>U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f(x)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~f(X)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sub>
          </m:sSub>
          <m:r>
            <w:rPr>
              <w:rFonts w:ascii="Cambria Math" w:eastAsiaTheme="minorEastAsia" w:hAnsi="Cambria Math" w:cs="Arial"/>
            </w:rPr>
            <m:t>U=</m:t>
          </m:r>
          <m:nary>
            <m:naryPr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sub>
            <m:sup/>
            <m:e>
              <m:r>
                <w:rPr>
                  <w:rFonts w:ascii="Cambria Math" w:eastAsiaTheme="minorEastAsia" w:hAnsi="Cambria Math" w:cs="Arial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aT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+bF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+cFN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+dF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  <m:ctrlPr>
                        <w:rPr>
                          <w:rFonts w:ascii="Cambria Math" w:eastAsiaTheme="minorEastAsia" w:hAnsi="Cambria Math" w:cs="Arial"/>
                          <w:b/>
                          <w:bCs/>
                          <w:i/>
                          <w:iCs/>
                        </w:rPr>
                      </m:ctrlPr>
                    </m:e>
                  </m:d>
                  <m:ctrlPr>
                    <w:rPr>
                      <w:rFonts w:ascii="Cambria Math" w:eastAsiaTheme="minorEastAsia" w:hAnsi="Cambria Math" w:cs="Arial"/>
                      <w:b/>
                      <w:bCs/>
                      <w:i/>
                      <w:iCs/>
                    </w:rPr>
                  </m:ctrlPr>
                </m:e>
              </m:d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nary>
        </m:oMath>
      </m:oMathPara>
    </w:p>
    <w:p w14:paraId="44EBEB34" w14:textId="4922FE97" w:rsidR="00CE2DF5" w:rsidRPr="00CF0854" w:rsidRDefault="00C23003" w:rsidP="008C5A0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From this point, the derivation is </w:t>
      </w:r>
      <w:r w:rsidR="009E1CCB" w:rsidRPr="00CF0854">
        <w:rPr>
          <w:rFonts w:ascii="Arial" w:eastAsiaTheme="minorEastAsia" w:hAnsi="Arial" w:cs="Arial"/>
        </w:rPr>
        <w:t>very similar to that of the continuous net benefit:</w:t>
      </w:r>
    </w:p>
    <w:p w14:paraId="0098942C" w14:textId="57A60B96" w:rsidR="009E1CCB" w:rsidRPr="00CF0854" w:rsidRDefault="00CF0854" w:rsidP="008C5A04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f(x)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 w:cs="Arial"/>
                </w:rPr>
                <m:t>~f(X)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sub>
          </m:sSub>
          <m:r>
            <w:rPr>
              <w:rFonts w:ascii="Cambria Math" w:eastAsiaTheme="minorEastAsia" w:hAnsi="Cambria Math" w:cs="Arial"/>
            </w:rPr>
            <m:t>U=</m:t>
          </m:r>
          <m:nary>
            <m:naryPr>
              <m:supHide m:val="1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sub>
            <m:sup/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</m:num>
                <m:den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*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-c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(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Arial"/>
                        </w:rPr>
                        <m:t>)</m:t>
                      </m:r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*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 w:eastAsiaTheme="minorEastAsia" w:hAnsi="Cambria Math" w:cs="Arial"/>
                        </w:rPr>
                        <m:t>-b(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Arial"/>
                        </w:rPr>
                        <m:t>)</m:t>
                      </m:r>
                    </m:den>
                  </m:f>
                </m:den>
              </m:f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T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t</m:t>
                      </m:r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F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ctrlPr>
                    <w:rPr>
                      <w:rFonts w:ascii="Cambria Math" w:eastAsiaTheme="minorEastAsia" w:hAnsi="Cambria Math" w:cs="Arial"/>
                      <w:b/>
                      <w:bCs/>
                      <w:i/>
                      <w:iCs/>
                    </w:rPr>
                  </m:ctrlPr>
                </m:e>
              </m:d>
              <m:r>
                <m:rPr>
                  <m:sty m:val="b"/>
                </m:rP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nary>
        </m:oMath>
      </m:oMathPara>
    </w:p>
    <w:p w14:paraId="13F0EA27" w14:textId="11F0F9E6" w:rsidR="004B68A2" w:rsidRPr="00CF0854" w:rsidRDefault="009558B2" w:rsidP="003B0EB2">
      <w:pPr>
        <w:spacing w:line="480" w:lineRule="auto"/>
        <w:jc w:val="both"/>
        <w:rPr>
          <w:rFonts w:ascii="Arial" w:hAnsi="Arial" w:cs="Arial"/>
        </w:rPr>
      </w:pPr>
      <w:r w:rsidRPr="00CF0854">
        <w:rPr>
          <w:rFonts w:ascii="Arial" w:eastAsiaTheme="minorEastAsia" w:hAnsi="Arial" w:cs="Arial"/>
        </w:rPr>
        <w:t xml:space="preserve">In this case, the weighting function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ω</m:t>
            </m:r>
          </m:e>
          <m:sub>
            <m:r>
              <w:rPr>
                <w:rFonts w:ascii="Cambria Math" w:eastAsiaTheme="minorEastAsia" w:hAnsi="Cambria Math" w:cs="Arial"/>
              </w:rPr>
              <m:t>E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p(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  <m:r>
              <w:rPr>
                <w:rFonts w:ascii="Cambria Math" w:eastAsiaTheme="minorEastAsia" w:hAnsi="Cambria Math" w:cs="Arial"/>
              </w:rPr>
              <m:t>)</m:t>
            </m:r>
          </m:num>
          <m:den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Arial"/>
                  </w:rPr>
                  <m:t>a(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Arial"/>
                  </w:rPr>
                  <m:t>)-c(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Arial"/>
                  </w:rPr>
                  <m:t>)</m:t>
                </m:r>
              </m:den>
            </m:f>
            <m:r>
              <w:rPr>
                <w:rFonts w:ascii="Cambria Math" w:eastAsiaTheme="minorEastAsia" w:hAnsi="Cambria Math" w:cs="Arial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Arial"/>
                  </w:rPr>
                  <m:t>b(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Arial"/>
                  </w:rPr>
                  <m:t>)-d(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 w:cs="Arial"/>
                  </w:rPr>
                  <m:t>)</m:t>
                </m:r>
              </m:den>
            </m:f>
          </m:den>
        </m:f>
      </m:oMath>
      <w:r w:rsidR="006D1C9F" w:rsidRPr="00CF0854">
        <w:rPr>
          <w:rFonts w:ascii="Arial" w:eastAsiaTheme="minorEastAsia" w:hAnsi="Arial" w:cs="Arial"/>
        </w:rPr>
        <w:t xml:space="preserve"> is influenced both by the probability distribution of the optimal thresholds across the population </w:t>
      </w:r>
      <m:oMath>
        <m:r>
          <w:rPr>
            <w:rFonts w:ascii="Cambria Math" w:eastAsiaTheme="minorEastAsia" w:hAnsi="Cambria Math" w:cs="Arial"/>
          </w:rPr>
          <m:t>p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6D1C9F" w:rsidRPr="00CF0854">
        <w:rPr>
          <w:rFonts w:ascii="Arial" w:eastAsiaTheme="minorEastAsia" w:hAnsi="Arial" w:cs="Arial"/>
        </w:rPr>
        <w:t xml:space="preserve">, and by the </w:t>
      </w:r>
      <w:r w:rsidR="00FB5B02" w:rsidRPr="00CF0854">
        <w:rPr>
          <w:rFonts w:ascii="Arial" w:eastAsiaTheme="minorEastAsia" w:hAnsi="Arial" w:cs="Arial"/>
        </w:rPr>
        <w:t xml:space="preserve">‘importance’ of these thresholds, according to the harmonic mean of </w:t>
      </w:r>
      <m:oMath>
        <m:r>
          <w:rPr>
            <w:rFonts w:ascii="Cambria Math" w:eastAsiaTheme="minorEastAsia" w:hAnsi="Cambria Math" w:cs="Arial"/>
          </w:rPr>
          <m:t>a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-c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FB5B02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d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-b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FB5B02" w:rsidRPr="00CF0854">
        <w:rPr>
          <w:rFonts w:ascii="Arial" w:eastAsiaTheme="minorEastAsia" w:hAnsi="Arial" w:cs="Arial"/>
        </w:rPr>
        <w:t>.</w:t>
      </w:r>
      <w:r w:rsidR="00815AD7" w:rsidRPr="00CF0854">
        <w:rPr>
          <w:rFonts w:ascii="Arial" w:hAnsi="Arial" w:cs="Arial"/>
        </w:rPr>
        <w:t xml:space="preserve"> </w:t>
      </w:r>
    </w:p>
    <w:p w14:paraId="64AFA1D4" w14:textId="77777777" w:rsidR="004B68A2" w:rsidRPr="00CF0854" w:rsidRDefault="004B68A2">
      <w:pPr>
        <w:rPr>
          <w:rFonts w:ascii="Arial" w:hAnsi="Arial" w:cs="Arial"/>
        </w:rPr>
      </w:pPr>
      <w:r w:rsidRPr="00CF0854">
        <w:rPr>
          <w:rFonts w:ascii="Arial" w:hAnsi="Arial" w:cs="Arial"/>
        </w:rPr>
        <w:br w:type="page"/>
      </w:r>
    </w:p>
    <w:p w14:paraId="40E02179" w14:textId="2719BDA4" w:rsidR="004B68A2" w:rsidRPr="00CF0854" w:rsidRDefault="004B68A2" w:rsidP="004B68A2">
      <w:pPr>
        <w:spacing w:line="480" w:lineRule="auto"/>
        <w:jc w:val="both"/>
        <w:rPr>
          <w:rFonts w:ascii="Arial" w:eastAsiaTheme="minorEastAsia" w:hAnsi="Arial" w:cs="Arial"/>
          <w:i/>
          <w:iCs/>
          <w:sz w:val="24"/>
          <w:szCs w:val="24"/>
        </w:rPr>
      </w:pPr>
      <w:r w:rsidRPr="00CF0854">
        <w:rPr>
          <w:rFonts w:ascii="Arial" w:eastAsiaTheme="minorEastAsia" w:hAnsi="Arial" w:cs="Arial"/>
          <w:i/>
          <w:iCs/>
          <w:sz w:val="24"/>
          <w:szCs w:val="24"/>
        </w:rPr>
        <w:lastRenderedPageBreak/>
        <w:t>Supplementary 1.4: Proof</w:t>
      </w:r>
      <w:r w:rsidR="00D20468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</w:t>
      </w:r>
      <w:r w:rsidR="00F2724D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that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AUNB</m:t>
        </m:r>
      </m:oMath>
      <w:r w:rsidR="00F2724D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alt</m:t>
            </m:r>
          </m:sub>
        </m:sSub>
      </m:oMath>
      <w:r w:rsidR="00F2724D" w:rsidRPr="00CF0854">
        <w:rPr>
          <w:rFonts w:ascii="Arial" w:eastAsiaTheme="minorEastAsia" w:hAnsi="Arial" w:cs="Arial"/>
          <w:i/>
          <w:iCs/>
          <w:sz w:val="24"/>
          <w:szCs w:val="24"/>
        </w:rPr>
        <w:t xml:space="preserve"> do not </w:t>
      </w:r>
      <w:r w:rsidR="0054612E" w:rsidRPr="00CF0854">
        <w:rPr>
          <w:rFonts w:ascii="Arial" w:eastAsiaTheme="minorEastAsia" w:hAnsi="Arial" w:cs="Arial"/>
          <w:i/>
          <w:iCs/>
          <w:sz w:val="24"/>
          <w:szCs w:val="24"/>
        </w:rPr>
        <w:t>always share rank ordering of models.</w:t>
      </w:r>
    </w:p>
    <w:p w14:paraId="38046DB2" w14:textId="31445D4F" w:rsidR="0054612E" w:rsidRPr="00CF0854" w:rsidRDefault="0054612E" w:rsidP="004B68A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Let’s </w:t>
      </w:r>
      <w:r w:rsidR="004713FD" w:rsidRPr="00CF0854">
        <w:rPr>
          <w:rFonts w:ascii="Arial" w:eastAsiaTheme="minorEastAsia" w:hAnsi="Arial" w:cs="Arial"/>
        </w:rPr>
        <w:t xml:space="preserve">consider </w:t>
      </w:r>
      <w:r w:rsidR="00C937A7" w:rsidRPr="00CF0854">
        <w:rPr>
          <w:rFonts w:ascii="Arial" w:eastAsiaTheme="minorEastAsia" w:hAnsi="Arial" w:cs="Arial"/>
        </w:rPr>
        <w:t xml:space="preserve">the following </w:t>
      </w:r>
      <w:r w:rsidR="004713FD" w:rsidRPr="00CF0854">
        <w:rPr>
          <w:rFonts w:ascii="Arial" w:eastAsiaTheme="minorEastAsia" w:hAnsi="Arial" w:cs="Arial"/>
        </w:rPr>
        <w:t>expressions</w:t>
      </w:r>
      <w:r w:rsidR="008D3F1E" w:rsidRPr="00CF0854">
        <w:rPr>
          <w:rFonts w:ascii="Arial" w:eastAsiaTheme="minorEastAsia" w:hAnsi="Arial" w:cs="Arial"/>
        </w:rPr>
        <w:t>:</w:t>
      </w:r>
    </w:p>
    <w:p w14:paraId="50749285" w14:textId="128EA07A" w:rsidR="001D27B6" w:rsidRPr="00CF0854" w:rsidRDefault="001D27B6" w:rsidP="001D27B6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AUNB=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1</m:t>
              </m:r>
            </m:sup>
            <m:e>
              <m:r>
                <w:rPr>
                  <w:rFonts w:ascii="Cambria Math" w:eastAsiaTheme="minorEastAsia" w:hAnsi="Cambria Math" w:cs="Arial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T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F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</m:e>
              </m:d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nary>
        </m:oMath>
      </m:oMathPara>
    </w:p>
    <w:p w14:paraId="3316EF8E" w14:textId="01348C47" w:rsidR="00EE05C6" w:rsidRPr="00CF0854" w:rsidRDefault="00EC5186" w:rsidP="003B0EB2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AUN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B</m:t>
              </m:r>
            </m:e>
            <m:sub>
              <m:r>
                <w:rPr>
                  <w:rFonts w:ascii="Cambria Math" w:eastAsiaTheme="minorEastAsia" w:hAnsi="Cambria Math" w:cs="Arial"/>
                </w:rPr>
                <m:t>alt</m:t>
              </m:r>
            </m:sub>
          </m:sSub>
          <m:r>
            <w:rPr>
              <w:rFonts w:ascii="Cambria Math" w:eastAsiaTheme="minorEastAsia" w:hAnsi="Cambria Math" w:cs="Arial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1</m:t>
              </m:r>
            </m:sup>
            <m:e>
              <m:r>
                <w:rPr>
                  <w:rFonts w:ascii="Cambria Math" w:eastAsiaTheme="minorEastAsia" w:hAnsi="Cambria Math" w:cs="Arial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>T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 w:cs="Arial"/>
                    </w:rPr>
                    <m:t>-FP</m:t>
                  </m:r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*</m:t>
                          </m:r>
                        </m:sup>
                      </m:sSup>
                    </m:e>
                  </m:d>
                </m:e>
              </m:d>
              <m:r>
                <w:rPr>
                  <w:rFonts w:ascii="Cambria Math" w:eastAsiaTheme="minorEastAsia" w:hAnsi="Cambria Math" w:cs="Arial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nary>
        </m:oMath>
      </m:oMathPara>
    </w:p>
    <w:p w14:paraId="0B376543" w14:textId="77777777" w:rsidR="006518EF" w:rsidRPr="00CF0854" w:rsidRDefault="00366526" w:rsidP="003B0EB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The expressions within the integrals </w:t>
      </w:r>
      <w:r w:rsidR="002D4852" w:rsidRPr="00CF0854">
        <w:rPr>
          <w:rFonts w:ascii="Arial" w:eastAsiaTheme="minorEastAsia" w:hAnsi="Arial" w:cs="Arial"/>
        </w:rPr>
        <w:t>are equivalent when plotting the decision curve as</w:t>
      </w:r>
      <w:r w:rsidR="00681B25" w:rsidRPr="00CF0854">
        <w:rPr>
          <w:rFonts w:ascii="Arial" w:eastAsiaTheme="minorEastAsia" w:hAnsi="Arial" w:cs="Arial"/>
        </w:rPr>
        <w:t xml:space="preserve"> the relate to each other through a monotonic transformation (i.e., </w:t>
      </w:r>
      <m:oMath>
        <m:r>
          <w:rPr>
            <w:rFonts w:ascii="Cambria Math" w:eastAsiaTheme="minorEastAsia" w:hAnsi="Cambria Math" w:cs="Arial"/>
          </w:rPr>
          <m:t>T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-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num>
          <m:den>
            <m:r>
              <w:rPr>
                <w:rFonts w:ascii="Cambria Math" w:eastAsiaTheme="minorEastAsia" w:hAnsi="Cambria Math" w:cs="Arial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</w:rPr>
          <m:t>F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 xml:space="preserve">= 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num>
          <m:den>
            <m:r>
              <w:rPr>
                <w:rFonts w:ascii="Cambria Math" w:eastAsiaTheme="minorEastAsia" w:hAnsi="Cambria Math" w:cs="Arial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</w:rPr>
          <m:t>×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</m:den>
            </m:f>
            <m:r>
              <w:rPr>
                <w:rFonts w:ascii="Cambria Math" w:eastAsiaTheme="minorEastAsia" w:hAnsi="Cambria Math" w:cs="Arial"/>
              </w:rPr>
              <m:t>TP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</m:e>
            </m:d>
            <m:r>
              <w:rPr>
                <w:rFonts w:ascii="Cambria Math" w:eastAsiaTheme="minorEastAsia" w:hAnsi="Cambria Math" w:cs="Arial"/>
              </w:rPr>
              <m:t>-FP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*</m:t>
                    </m:r>
                  </m:sup>
                </m:sSup>
              </m:e>
            </m:d>
          </m:e>
        </m:d>
      </m:oMath>
      <w:r w:rsidR="00463EBE" w:rsidRPr="00CF0854">
        <w:rPr>
          <w:rFonts w:ascii="Arial" w:eastAsiaTheme="minorEastAsia" w:hAnsi="Arial" w:cs="Arial"/>
        </w:rPr>
        <w:t xml:space="preserve">, where </w:t>
      </w:r>
      <m:oMath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num>
          <m:den>
            <m:r>
              <w:rPr>
                <w:rFonts w:ascii="Cambria Math" w:eastAsiaTheme="minorEastAsia" w:hAnsi="Cambria Math" w:cs="Arial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den>
        </m:f>
      </m:oMath>
      <w:r w:rsidR="00387FE2" w:rsidRPr="00CF0854">
        <w:rPr>
          <w:rFonts w:ascii="Arial" w:eastAsiaTheme="minorEastAsia" w:hAnsi="Arial" w:cs="Arial"/>
        </w:rPr>
        <w:t xml:space="preserve"> is always positive in the range</w:t>
      </w:r>
      <w:r w:rsidR="00FD2277" w:rsidRPr="00CF0854">
        <w:rPr>
          <w:rFonts w:ascii="Arial" w:eastAsiaTheme="minorEastAsia" w:hAnsi="Arial" w:cs="Arial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∈(0,1)</m:t>
        </m:r>
      </m:oMath>
      <w:r w:rsidR="00226284" w:rsidRPr="00CF0854">
        <w:rPr>
          <w:rFonts w:ascii="Arial" w:eastAsiaTheme="minorEastAsia" w:hAnsi="Arial" w:cs="Arial"/>
        </w:rPr>
        <w:t xml:space="preserve">). Because of this, </w:t>
      </w:r>
      <w:r w:rsidR="00080F47" w:rsidRPr="00CF0854">
        <w:rPr>
          <w:rFonts w:ascii="Arial" w:eastAsiaTheme="minorEastAsia" w:hAnsi="Arial" w:cs="Arial"/>
        </w:rPr>
        <w:t>for two models</w:t>
      </w:r>
      <w:r w:rsidR="00226284" w:rsidRPr="00CF0854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226284" w:rsidRPr="00CF0854">
        <w:rPr>
          <w:rFonts w:ascii="Arial" w:eastAsiaTheme="minorEastAsia" w:hAnsi="Arial" w:cs="Arial"/>
        </w:rPr>
        <w:t xml:space="preserve"> </w:t>
      </w:r>
      <w:r w:rsidR="00080F47" w:rsidRPr="00CF0854">
        <w:rPr>
          <w:rFonts w:ascii="Arial" w:eastAsiaTheme="minorEastAsia" w:hAnsi="Arial" w:cs="Arial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="00D52D8E" w:rsidRPr="00CF0854">
        <w:rPr>
          <w:rFonts w:ascii="Arial" w:eastAsiaTheme="minorEastAsia" w:hAnsi="Arial" w:cs="Arial"/>
        </w:rPr>
        <w:t xml:space="preserve"> with true and false positives </w:t>
      </w:r>
      <w:r w:rsidR="00745C41" w:rsidRPr="00CF0854">
        <w:rPr>
          <w:rFonts w:ascii="Arial" w:eastAsiaTheme="minorEastAsia" w:hAnsi="Arial" w:cs="Arial"/>
        </w:rPr>
        <w:t xml:space="preserve">of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</m:oMath>
      <w:r w:rsidR="00745C41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</m:oMath>
      <w:r w:rsidR="00CF706D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</m:oMath>
      <w:r w:rsidR="00080F47" w:rsidRPr="00CF0854">
        <w:rPr>
          <w:rFonts w:ascii="Arial" w:eastAsiaTheme="minorEastAsia" w:hAnsi="Arial" w:cs="Arial"/>
        </w:rPr>
        <w:t>,</w:t>
      </w:r>
      <w:r w:rsidR="00CF706D" w:rsidRPr="00CF0854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</m:oMath>
      <w:r w:rsidR="00CF706D" w:rsidRPr="00CF0854">
        <w:rPr>
          <w:rFonts w:ascii="Arial" w:eastAsiaTheme="minorEastAsia" w:hAnsi="Arial" w:cs="Arial"/>
        </w:rPr>
        <w:t xml:space="preserve"> for thresholds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∈(0,1)</m:t>
        </m:r>
      </m:oMath>
      <w:r w:rsidR="00080F47" w:rsidRPr="00CF0854">
        <w:rPr>
          <w:rFonts w:ascii="Arial" w:eastAsiaTheme="minorEastAsia" w:hAnsi="Arial" w:cs="Arial"/>
        </w:rPr>
        <w:t xml:space="preserve"> then </w:t>
      </w:r>
      <m:oMath>
        <m:r>
          <w:rPr>
            <w:rFonts w:ascii="Cambria Math" w:eastAsiaTheme="minorEastAsia" w:hAnsi="Cambria Math" w:cs="Arial"/>
          </w:rPr>
          <m:t>∀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∈(0,1)</m:t>
        </m:r>
      </m:oMath>
      <w:r w:rsidR="00CF706D" w:rsidRPr="00CF0854">
        <w:rPr>
          <w:rFonts w:ascii="Arial" w:eastAsiaTheme="minorEastAsia" w:hAnsi="Arial" w:cs="Arial"/>
        </w:rPr>
        <w:t xml:space="preserve"> we have</w:t>
      </w:r>
      <w:r w:rsidR="006518EF" w:rsidRPr="00CF0854">
        <w:rPr>
          <w:rFonts w:ascii="Arial" w:eastAsiaTheme="minorEastAsia" w:hAnsi="Arial" w:cs="Arial"/>
        </w:rPr>
        <w:t>:</w:t>
      </w:r>
      <w:r w:rsidR="00080F47" w:rsidRPr="00CF0854">
        <w:rPr>
          <w:rFonts w:ascii="Arial" w:eastAsiaTheme="minorEastAsia" w:hAnsi="Arial" w:cs="Arial"/>
        </w:rPr>
        <w:t xml:space="preserve"> </w:t>
      </w:r>
    </w:p>
    <w:p w14:paraId="1A255ABC" w14:textId="0BD762F0" w:rsidR="00EC5186" w:rsidRPr="00CF0854" w:rsidRDefault="00CF706D" w:rsidP="003B0EB2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T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num>
            <m:den>
              <m:r>
                <w:rPr>
                  <w:rFonts w:ascii="Cambria Math" w:eastAsiaTheme="minorEastAsia" w:hAnsi="Cambria Math" w:cs="Arial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F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m:rPr>
              <m:aln/>
            </m:rPr>
            <w:rPr>
              <w:rFonts w:ascii="Cambria Math" w:eastAsiaTheme="minorEastAsia" w:hAnsi="Cambria Math" w:cs="Arial"/>
            </w:rPr>
            <m:t>&gt;T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num>
            <m:den>
              <m:r>
                <w:rPr>
                  <w:rFonts w:ascii="Cambria Math" w:eastAsiaTheme="minorEastAsia" w:hAnsi="Cambria Math" w:cs="Arial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F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/>
            </w:rPr>
            <m:t>⟺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 xml:space="preserve"> T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</w:rPr>
            <m:t>-F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m:rPr>
              <m:aln/>
            </m:rPr>
            <w:rPr>
              <w:rFonts w:ascii="Cambria Math" w:eastAsiaTheme="minorEastAsia" w:hAnsi="Cambria Math" w:cs="Arial"/>
            </w:rPr>
            <m:t>&gt;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T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</w:rPr>
            <m:t>-F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</w:rPr>
            <m:t xml:space="preserve"> </m:t>
          </m:r>
        </m:oMath>
      </m:oMathPara>
    </w:p>
    <w:p w14:paraId="05F7F7EE" w14:textId="6F4E9DDC" w:rsidR="001F6100" w:rsidRPr="00CF0854" w:rsidRDefault="006518EF" w:rsidP="003B0EB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>However, we show that this is not the case</w:t>
      </w:r>
      <w:r w:rsidR="006F3006" w:rsidRPr="00CF0854">
        <w:rPr>
          <w:rFonts w:ascii="Arial" w:eastAsiaTheme="minorEastAsia" w:hAnsi="Arial" w:cs="Arial"/>
        </w:rPr>
        <w:t xml:space="preserve"> for the integrals </w:t>
      </w:r>
      <m:oMath>
        <m:r>
          <w:rPr>
            <w:rFonts w:ascii="Cambria Math" w:eastAsiaTheme="minorEastAsia" w:hAnsi="Cambria Math" w:cs="Arial"/>
          </w:rPr>
          <m:t>AUNB</m:t>
        </m:r>
      </m:oMath>
      <w:r w:rsidR="006F3006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="006F3006" w:rsidRPr="00CF0854">
        <w:rPr>
          <w:rFonts w:ascii="Arial" w:eastAsiaTheme="minorEastAsia" w:hAnsi="Arial" w:cs="Arial"/>
        </w:rPr>
        <w:t xml:space="preserve"> through a counterexample.</w:t>
      </w:r>
      <w:r w:rsidR="00BE5217" w:rsidRPr="00CF0854">
        <w:rPr>
          <w:rFonts w:ascii="Arial" w:eastAsiaTheme="minorEastAsia" w:hAnsi="Arial" w:cs="Arial"/>
        </w:rPr>
        <w:t xml:space="preserve"> Consider two models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: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acc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=f(X)</m:t>
        </m:r>
      </m:oMath>
      <w:r w:rsidR="00BE5217" w:rsidRPr="00CF0854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: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acc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=g(X)</m:t>
        </m:r>
      </m:oMath>
      <w:r w:rsidR="00017E5F" w:rsidRPr="00CF0854">
        <w:rPr>
          <w:rFonts w:ascii="Arial" w:eastAsiaTheme="minorEastAsia" w:hAnsi="Arial" w:cs="Arial"/>
        </w:rPr>
        <w:t xml:space="preserve">. We consider the </w:t>
      </w:r>
      <w:r w:rsidR="001F6100" w:rsidRPr="00CF0854">
        <w:rPr>
          <w:rFonts w:ascii="Arial" w:eastAsiaTheme="minorEastAsia" w:hAnsi="Arial" w:cs="Arial"/>
        </w:rPr>
        <w:t xml:space="preserve">performance of both models in a population of three </w:t>
      </w:r>
      <w:r w:rsidR="000F51C3" w:rsidRPr="00CF0854">
        <w:rPr>
          <w:rFonts w:ascii="Arial" w:eastAsiaTheme="minorEastAsia" w:hAnsi="Arial" w:cs="Arial"/>
        </w:rPr>
        <w:t>groups</w:t>
      </w:r>
      <w:r w:rsidR="00AC1594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AC1594" w:rsidRPr="00CF085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="00AC1594" w:rsidRPr="00CF0854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</m:oMath>
      <w:r w:rsidR="005440AD" w:rsidRPr="00CF0854">
        <w:rPr>
          <w:rFonts w:ascii="Arial" w:eastAsiaTheme="minorEastAsia" w:hAnsi="Arial" w:cs="Arial"/>
        </w:rPr>
        <w:t>.</w:t>
      </w:r>
    </w:p>
    <w:p w14:paraId="100F7F73" w14:textId="3A6A9B3E" w:rsidR="005440AD" w:rsidRPr="00CF0854" w:rsidRDefault="00D359C4" w:rsidP="003B0EB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>Individuals in g</w:t>
      </w:r>
      <w:r w:rsidR="005440AD" w:rsidRPr="00CF0854">
        <w:rPr>
          <w:rFonts w:ascii="Arial" w:eastAsiaTheme="minorEastAsia" w:hAnsi="Arial" w:cs="Arial"/>
        </w:rPr>
        <w:t xml:space="preserve">roup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5440AD" w:rsidRPr="00CF0854">
        <w:rPr>
          <w:rFonts w:ascii="Arial" w:eastAsiaTheme="minorEastAsia" w:hAnsi="Arial" w:cs="Arial"/>
        </w:rPr>
        <w:t xml:space="preserve"> </w:t>
      </w:r>
      <w:r w:rsidR="00880C32" w:rsidRPr="00CF0854">
        <w:rPr>
          <w:rFonts w:ascii="Arial" w:eastAsiaTheme="minorEastAsia" w:hAnsi="Arial" w:cs="Arial"/>
        </w:rPr>
        <w:t xml:space="preserve">always </w:t>
      </w:r>
      <w:r w:rsidR="005440AD" w:rsidRPr="00CF0854">
        <w:rPr>
          <w:rFonts w:ascii="Arial" w:eastAsiaTheme="minorEastAsia" w:hAnsi="Arial" w:cs="Arial"/>
        </w:rPr>
        <w:t>ha</w:t>
      </w:r>
      <w:r w:rsidRPr="00CF0854">
        <w:rPr>
          <w:rFonts w:ascii="Arial" w:eastAsiaTheme="minorEastAsia" w:hAnsi="Arial" w:cs="Arial"/>
        </w:rPr>
        <w:t>ve</w:t>
      </w:r>
      <w:r w:rsidR="005440AD" w:rsidRPr="00CF0854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=1</m:t>
        </m:r>
      </m:oMath>
      <w:r w:rsidR="001F6100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Arial"/>
          </w:rPr>
          <m:t>=0.1</m:t>
        </m:r>
      </m:oMath>
      <w:r w:rsidR="002F2067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g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Arial"/>
          </w:rPr>
          <m:t>=0.05</m:t>
        </m:r>
      </m:oMath>
      <w:r w:rsidR="00880C32" w:rsidRPr="00CF0854">
        <w:rPr>
          <w:rFonts w:ascii="Arial" w:eastAsiaTheme="minorEastAsia" w:hAnsi="Arial" w:cs="Arial"/>
        </w:rPr>
        <w:t>.</w:t>
      </w:r>
    </w:p>
    <w:p w14:paraId="091DBA85" w14:textId="116C4475" w:rsidR="00F74475" w:rsidRPr="00CF0854" w:rsidRDefault="00F74475" w:rsidP="00F74475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Individuals in group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Pr="00CF0854">
        <w:rPr>
          <w:rFonts w:ascii="Arial" w:eastAsiaTheme="minorEastAsia" w:hAnsi="Arial" w:cs="Arial"/>
        </w:rPr>
        <w:t xml:space="preserve"> always hav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=1</m:t>
        </m:r>
      </m:oMath>
      <w:r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2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Arial"/>
          </w:rPr>
          <m:t>=0.12</m:t>
        </m:r>
      </m:oMath>
      <w:r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g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2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Arial"/>
          </w:rPr>
          <m:t>=0.2</m:t>
        </m:r>
      </m:oMath>
      <w:r w:rsidRPr="00CF0854">
        <w:rPr>
          <w:rFonts w:ascii="Arial" w:eastAsiaTheme="minorEastAsia" w:hAnsi="Arial" w:cs="Arial"/>
        </w:rPr>
        <w:t>.</w:t>
      </w:r>
    </w:p>
    <w:p w14:paraId="4C9225EC" w14:textId="3AB7197B" w:rsidR="00807E73" w:rsidRPr="00CF0854" w:rsidRDefault="00807E73" w:rsidP="00807E73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Individuals in group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</m:oMath>
      <w:r w:rsidRPr="00CF0854">
        <w:rPr>
          <w:rFonts w:ascii="Arial" w:eastAsiaTheme="minorEastAsia" w:hAnsi="Arial" w:cs="Arial"/>
        </w:rPr>
        <w:t xml:space="preserve"> always hav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3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=0</m:t>
        </m:r>
      </m:oMath>
      <w:r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3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Arial"/>
          </w:rPr>
          <m:t>=0.02</m:t>
        </m:r>
      </m:oMath>
      <w:r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g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3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Arial"/>
          </w:rPr>
          <m:t>=0.02</m:t>
        </m:r>
      </m:oMath>
      <w:r w:rsidRPr="00CF0854">
        <w:rPr>
          <w:rFonts w:ascii="Arial" w:eastAsiaTheme="minorEastAsia" w:hAnsi="Arial" w:cs="Arial"/>
        </w:rPr>
        <w:t>.</w:t>
      </w:r>
    </w:p>
    <w:p w14:paraId="7460F447" w14:textId="728AB3B6" w:rsidR="00D359C4" w:rsidRPr="00CF0854" w:rsidRDefault="00807E73" w:rsidP="003B0EB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lastRenderedPageBreak/>
        <w:t xml:space="preserve">The groups </w:t>
      </w:r>
      <w:r w:rsidR="00C150A7" w:rsidRPr="00CF0854">
        <w:rPr>
          <w:rFonts w:ascii="Arial" w:eastAsiaTheme="minorEastAsia" w:hAnsi="Arial" w:cs="Arial"/>
        </w:rPr>
        <w:t>each constitute a third of the population</w:t>
      </w:r>
      <w:r w:rsidR="006C27A3" w:rsidRPr="00CF0854">
        <w:rPr>
          <w:rFonts w:ascii="Arial" w:eastAsiaTheme="minorEastAsia" w:hAnsi="Arial" w:cs="Arial"/>
        </w:rPr>
        <w:t>. Across the three groups, the optimal threshold of individuals</w:t>
      </w:r>
      <w:r w:rsidR="005A2796" w:rsidRPr="00CF0854">
        <w:rPr>
          <w:rFonts w:ascii="Arial" w:eastAsiaTheme="minorEastAsia" w:hAnsi="Arial" w:cs="Arial"/>
        </w:rPr>
        <w:t xml:space="preserve"> is uniformly distributed between 1% and 21%, so that </w:t>
      </w:r>
      <m:oMath>
        <m:r>
          <w:rPr>
            <w:rFonts w:ascii="Cambria Math" w:eastAsiaTheme="minorEastAsia" w:hAnsi="Cambria Math" w:cs="Arial"/>
          </w:rPr>
          <m:t>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5</m:t>
        </m:r>
      </m:oMath>
      <w:r w:rsidR="006170D6" w:rsidRPr="00CF0854">
        <w:rPr>
          <w:rFonts w:ascii="Arial" w:eastAsiaTheme="minorEastAsia" w:hAnsi="Arial" w:cs="Arial"/>
        </w:rPr>
        <w:t xml:space="preserve"> for </w:t>
      </w:r>
      <m:oMath>
        <m:r>
          <w:rPr>
            <w:rFonts w:ascii="Cambria Math" w:eastAsiaTheme="minorEastAsia" w:hAnsi="Cambria Math" w:cs="Arial"/>
          </w:rPr>
          <m:t>0.01&lt;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21</m:t>
        </m:r>
      </m:oMath>
      <w:r w:rsidR="006170D6" w:rsidRPr="00CF0854">
        <w:rPr>
          <w:rFonts w:ascii="Arial" w:eastAsiaTheme="minorEastAsia" w:hAnsi="Arial" w:cs="Arial"/>
        </w:rPr>
        <w:t xml:space="preserve">. </w:t>
      </w:r>
    </w:p>
    <w:p w14:paraId="539F7D4F" w14:textId="6097AD7B" w:rsidR="006170D6" w:rsidRPr="00CF0854" w:rsidRDefault="006170D6" w:rsidP="003B0EB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To calculate </w:t>
      </w:r>
      <m:oMath>
        <m:r>
          <w:rPr>
            <w:rFonts w:ascii="Cambria Math" w:eastAsiaTheme="minorEastAsia" w:hAnsi="Cambria Math" w:cs="Arial"/>
          </w:rPr>
          <m:t>AUNB</m:t>
        </m:r>
      </m:oMath>
      <w:r w:rsidR="00B42ECB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="00B42ECB" w:rsidRPr="00CF0854">
        <w:rPr>
          <w:rFonts w:ascii="Arial" w:eastAsiaTheme="minorEastAsia" w:hAnsi="Arial" w:cs="Arial"/>
        </w:rPr>
        <w:t xml:space="preserve"> for the two model</w:t>
      </w:r>
      <w:r w:rsidR="006F16AC" w:rsidRPr="00CF0854">
        <w:rPr>
          <w:rFonts w:ascii="Arial" w:eastAsiaTheme="minorEastAsia" w:hAnsi="Arial" w:cs="Arial"/>
        </w:rPr>
        <w:t>s, we first calculate their true positive and false positive proportions in the population of interest:</w:t>
      </w:r>
    </w:p>
    <w:p w14:paraId="02A6F932" w14:textId="5A004CAC" w:rsidR="006F16AC" w:rsidRPr="00CF0854" w:rsidRDefault="006F16AC" w:rsidP="003B0EB2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For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DC0A38" w:rsidRPr="00CF0854">
        <w:rPr>
          <w:rFonts w:ascii="Arial" w:eastAsiaTheme="minorEastAsia" w:hAnsi="Arial" w:cs="Arial"/>
        </w:rPr>
        <w:t>, we have</w:t>
      </w:r>
      <w:r w:rsidR="00E816C5" w:rsidRPr="00CF0854">
        <w:rPr>
          <w:rFonts w:ascii="Arial" w:eastAsiaTheme="minorEastAsia" w:hAnsi="Arial" w:cs="Arial"/>
        </w:rPr>
        <w:t xml:space="preserve"> true positives</w:t>
      </w:r>
      <w:r w:rsidR="00DC0A38" w:rsidRPr="00CF0854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2</m:t>
            </m:r>
          </m:num>
          <m:den>
            <m:r>
              <w:rPr>
                <w:rFonts w:ascii="Cambria Math" w:eastAsiaTheme="minorEastAsia" w:hAnsi="Cambria Math" w:cs="Arial"/>
              </w:rPr>
              <m:t>3</m:t>
            </m:r>
          </m:den>
        </m:f>
      </m:oMath>
      <w:r w:rsidR="00A954FC"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1</m:t>
        </m:r>
      </m:oMath>
      <w:r w:rsidR="0097341C"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</w:rPr>
              <m:t>3</m:t>
            </m:r>
          </m:den>
        </m:f>
      </m:oMath>
      <w:r w:rsidR="00E15FF0" w:rsidRPr="00CF0854">
        <w:rPr>
          <w:rFonts w:ascii="Arial" w:eastAsiaTheme="minorEastAsia" w:hAnsi="Arial" w:cs="Arial"/>
        </w:rPr>
        <w:t xml:space="preserve"> for </w:t>
      </w:r>
      <m:oMath>
        <m:r>
          <w:rPr>
            <w:rFonts w:ascii="Cambria Math" w:eastAsiaTheme="minorEastAsia" w:hAnsi="Cambria Math" w:cs="Arial"/>
          </w:rPr>
          <m:t>0.1&lt;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12</m:t>
        </m:r>
      </m:oMath>
      <w:r w:rsidR="00E15FF0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0</m:t>
        </m:r>
      </m:oMath>
      <w:r w:rsidR="00E15FF0"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gt;0.12</m:t>
        </m:r>
      </m:oMath>
      <w:r w:rsidR="00E816C5" w:rsidRPr="00CF0854">
        <w:rPr>
          <w:rFonts w:ascii="Arial" w:eastAsiaTheme="minorEastAsia" w:hAnsi="Arial" w:cs="Arial"/>
        </w:rPr>
        <w:t xml:space="preserve">, and false positives </w:t>
      </w:r>
      <m:oMath>
        <m:r>
          <w:rPr>
            <w:rFonts w:ascii="Cambria Math" w:eastAsiaTheme="minorEastAsia" w:hAnsi="Cambria Math" w:cs="Arial"/>
          </w:rPr>
          <m:t>F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</w:rPr>
              <m:t>3</m:t>
            </m:r>
          </m:den>
        </m:f>
      </m:oMath>
      <w:r w:rsidR="00F82D6C"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02</m:t>
        </m:r>
      </m:oMath>
      <w:r w:rsidR="00550040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F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0</m:t>
        </m:r>
      </m:oMath>
      <w:r w:rsidR="00550040"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gt;0.02</m:t>
        </m:r>
      </m:oMath>
      <w:r w:rsidR="00550040" w:rsidRPr="00CF0854">
        <w:rPr>
          <w:rFonts w:ascii="Arial" w:eastAsiaTheme="minorEastAsia" w:hAnsi="Arial" w:cs="Arial"/>
        </w:rPr>
        <w:t>.</w:t>
      </w:r>
    </w:p>
    <w:p w14:paraId="2BD21FF4" w14:textId="2B72A77B" w:rsidR="00550040" w:rsidRPr="00CF0854" w:rsidRDefault="00550040" w:rsidP="00550040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For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Pr="00CF0854">
        <w:rPr>
          <w:rFonts w:ascii="Arial" w:eastAsiaTheme="minorEastAsia" w:hAnsi="Arial" w:cs="Arial"/>
        </w:rPr>
        <w:t xml:space="preserve">, we have true positives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 w:cs="Arial"/>
          </w:rPr>
          <m:t>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2</m:t>
            </m:r>
          </m:num>
          <m:den>
            <m:r>
              <w:rPr>
                <w:rFonts w:ascii="Cambria Math" w:eastAsiaTheme="minorEastAsia" w:hAnsi="Cambria Math" w:cs="Arial"/>
              </w:rPr>
              <m:t>3</m:t>
            </m:r>
          </m:den>
        </m:f>
      </m:oMath>
      <w:r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05</m:t>
        </m:r>
      </m:oMath>
      <w:r w:rsidRPr="00CF085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</w:rPr>
              <m:t>3</m:t>
            </m:r>
          </m:den>
        </m:f>
      </m:oMath>
      <w:r w:rsidRPr="00CF0854">
        <w:rPr>
          <w:rFonts w:ascii="Arial" w:eastAsiaTheme="minorEastAsia" w:hAnsi="Arial" w:cs="Arial"/>
        </w:rPr>
        <w:t xml:space="preserve"> for </w:t>
      </w:r>
      <m:oMath>
        <m:r>
          <w:rPr>
            <w:rFonts w:ascii="Cambria Math" w:eastAsiaTheme="minorEastAsia" w:hAnsi="Cambria Math" w:cs="Arial"/>
          </w:rPr>
          <m:t>0.05&lt;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2</m:t>
        </m:r>
      </m:oMath>
      <w:r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T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0</m:t>
        </m:r>
      </m:oMath>
      <w:r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gt;0.2</m:t>
        </m:r>
      </m:oMath>
      <w:r w:rsidRPr="00CF0854">
        <w:rPr>
          <w:rFonts w:ascii="Arial" w:eastAsiaTheme="minorEastAsia" w:hAnsi="Arial" w:cs="Arial"/>
        </w:rPr>
        <w:t xml:space="preserve">, and false positives </w:t>
      </w:r>
      <m:oMath>
        <m:r>
          <w:rPr>
            <w:rFonts w:ascii="Cambria Math" w:eastAsiaTheme="minorEastAsia" w:hAnsi="Cambria Math" w:cs="Arial"/>
          </w:rPr>
          <m:t>F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</w:rPr>
              <m:t>3</m:t>
            </m:r>
          </m:den>
        </m:f>
      </m:oMath>
      <w:r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lt;0.02</m:t>
        </m:r>
      </m:oMath>
      <w:r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F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Arial"/>
          </w:rPr>
          <m:t>=0</m:t>
        </m:r>
      </m:oMath>
      <w:r w:rsidRPr="00CF0854">
        <w:rPr>
          <w:rFonts w:ascii="Arial" w:eastAsiaTheme="minorEastAsia" w:hAnsi="Arial" w:cs="Arial"/>
        </w:rPr>
        <w:t xml:space="preserve"> for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&gt;0.02</m:t>
        </m:r>
      </m:oMath>
      <w:r w:rsidRPr="00CF0854">
        <w:rPr>
          <w:rFonts w:ascii="Arial" w:eastAsiaTheme="minorEastAsia" w:hAnsi="Arial" w:cs="Arial"/>
        </w:rPr>
        <w:t>.</w:t>
      </w:r>
    </w:p>
    <w:p w14:paraId="46AE665D" w14:textId="1D3A3469" w:rsidR="002A09D2" w:rsidRPr="00CF0854" w:rsidRDefault="007547ED" w:rsidP="00550040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w:r w:rsidRPr="00CF0854">
        <w:rPr>
          <w:rFonts w:ascii="Arial" w:eastAsiaTheme="minorEastAsia" w:hAnsi="Arial" w:cs="Arial"/>
          <w:lang w:val="en-US"/>
        </w:rPr>
        <w:t xml:space="preserve">Let’s use this to calculate the </w:t>
      </w:r>
      <m:oMath>
        <m:r>
          <w:rPr>
            <w:rFonts w:ascii="Cambria Math" w:eastAsiaTheme="minorEastAsia" w:hAnsi="Cambria Math" w:cs="Arial"/>
            <w:lang w:val="en-US"/>
          </w:rPr>
          <m:t>AUNB</m:t>
        </m:r>
      </m:oMath>
      <w:r w:rsidRPr="00CF0854">
        <w:rPr>
          <w:rFonts w:ascii="Arial" w:eastAsiaTheme="minorEastAsia" w:hAnsi="Arial" w:cs="Arial"/>
          <w:lang w:val="en-US"/>
        </w:rPr>
        <w:t xml:space="preserve"> of both models.</w:t>
      </w:r>
    </w:p>
    <w:p w14:paraId="515B04C0" w14:textId="30C9DA79" w:rsidR="00550040" w:rsidRPr="00CF0854" w:rsidRDefault="007547ED" w:rsidP="003B0EB2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eastAsiaTheme="minorEastAsia" w:hAnsi="Cambria Math" w:cs="Arial"/>
              <w:lang w:val="en-US"/>
            </w:rPr>
            <m:t>AUN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-US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1</m:t>
                  </m:r>
                </m:sub>
              </m:sSub>
            </m:sub>
          </m:sSub>
          <m:r>
            <w:rPr>
              <w:rFonts w:ascii="Cambria Math" w:eastAsiaTheme="minorEastAsia" w:hAnsi="Cambria Math" w:cs="Arial"/>
              <w:lang w:val="en-US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</m:e>
          </m:d>
          <m:r>
            <w:rPr>
              <w:rFonts w:ascii="Cambria Math" w:eastAsiaTheme="minorEastAsia" w:hAnsi="Cambria Math" w:cs="Arial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 xml:space="preserve">* 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w:rPr>
              <w:rFonts w:ascii="Cambria Math" w:eastAsiaTheme="minorEastAsia" w:hAnsi="Cambria Math" w:cs="Arial"/>
              <w:lang w:val="en-US"/>
            </w:rPr>
            <m:t>-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  <w:lang w:val="en-US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5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01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1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3</m:t>
                      </m:r>
                    </m:den>
                  </m:f>
                </m:e>
              </m:nary>
              <m:r>
                <w:rPr>
                  <w:rFonts w:ascii="Cambria Math" w:eastAsiaTheme="minorEastAsia" w:hAnsi="Cambria Math" w:cs="Arial"/>
                  <w:lang w:val="en-US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 w:cs="Arial"/>
                  <w:lang w:val="en-US"/>
                </w:rPr>
                <m:t>+</m:t>
              </m:r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1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12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3</m:t>
                      </m:r>
                    </m:den>
                  </m:f>
                </m:e>
              </m:nary>
              <m:r>
                <w:rPr>
                  <w:rFonts w:ascii="Cambria Math" w:eastAsiaTheme="minorEastAsia" w:hAnsi="Cambria Math" w:cs="Arial"/>
                  <w:lang w:val="en-US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  <w:lang w:val="en-US"/>
            </w:rPr>
            <m:t>-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02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  <w:lang w:val="en-US"/>
                    </w:rPr>
                    <m:t>3</m:t>
                  </m:r>
                </m:den>
              </m:f>
            </m:e>
          </m:nary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num>
            <m:den>
              <m:r>
                <w:rPr>
                  <w:rFonts w:ascii="Cambria Math" w:eastAsiaTheme="minorEastAsia" w:hAnsi="Cambria Math" w:cs="Arial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10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US"/>
                </w:rPr>
                <m:t>0.1-0.01</m:t>
              </m:r>
            </m:e>
          </m:d>
          <m:r>
            <w:rPr>
              <w:rFonts w:ascii="Cambria Math" w:eastAsiaTheme="minorEastAsia" w:hAnsi="Cambria Math" w:cs="Arial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US"/>
                </w:rPr>
                <m:t>0.12-0.1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lang w:val="en-US"/>
                </w:rPr>
                <w:softHyphen/>
              </m:r>
            </m:e>
          </m:d>
          <m:r>
            <w:rPr>
              <w:rFonts w:ascii="Cambria Math" w:eastAsiaTheme="minorEastAsia" w:hAnsi="Cambria Math" w:cs="Arial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sSubSup>
            <m:sSub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SupPr>
            <m:e>
              <m:d>
                <m:dPr>
                  <m:begChr m:val="["/>
                  <m:endChr m:val="|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*</m:t>
                              </m:r>
                            </m:sup>
                          </m:sSup>
                        </m:e>
                      </m:d>
                    </m:e>
                  </m:func>
                </m:e>
              </m:d>
            </m:e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0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≅0.3331</m:t>
          </m:r>
        </m:oMath>
      </m:oMathPara>
    </w:p>
    <w:p w14:paraId="48F76941" w14:textId="24441BBE" w:rsidR="00243374" w:rsidRPr="00CF0854" w:rsidRDefault="00243374" w:rsidP="00243374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eastAsiaTheme="minorEastAsia" w:hAnsi="Cambria Math" w:cs="Arial"/>
              <w:lang w:val="en-US"/>
            </w:rPr>
            <w:lastRenderedPageBreak/>
            <m:t>AUN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lang w:val="en-US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2</m:t>
                  </m:r>
                </m:sub>
              </m:sSub>
            </m:sub>
          </m:sSub>
          <m:r>
            <w:rPr>
              <w:rFonts w:ascii="Cambria Math" w:eastAsiaTheme="minorEastAsia" w:hAnsi="Cambria Math" w:cs="Arial"/>
              <w:lang w:val="en-US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</m:e>
          </m:d>
          <m:r>
            <w:rPr>
              <w:rFonts w:ascii="Cambria Math" w:eastAsiaTheme="minorEastAsia" w:hAnsi="Cambria Math" w:cs="Arial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 xml:space="preserve">* 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w:rPr>
              <w:rFonts w:ascii="Cambria Math" w:eastAsiaTheme="minorEastAsia" w:hAnsi="Cambria Math" w:cs="Arial"/>
              <w:lang w:val="en-US"/>
            </w:rPr>
            <m:t>-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  <w:lang w:val="en-US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5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01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05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3</m:t>
                      </m:r>
                    </m:den>
                  </m:f>
                </m:e>
              </m:nary>
              <m:r>
                <w:rPr>
                  <w:rFonts w:ascii="Cambria Math" w:eastAsiaTheme="minorEastAsia" w:hAnsi="Cambria Math" w:cs="Arial"/>
                  <w:lang w:val="en-US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 w:cs="Arial"/>
                  <w:lang w:val="en-US"/>
                </w:rPr>
                <m:t>+</m:t>
              </m:r>
              <m:nary>
                <m:nary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05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0.2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3</m:t>
                      </m:r>
                    </m:den>
                  </m:f>
                </m:e>
              </m:nary>
              <m:r>
                <w:rPr>
                  <w:rFonts w:ascii="Cambria Math" w:eastAsiaTheme="minorEastAsia" w:hAnsi="Cambria Math" w:cs="Arial"/>
                  <w:lang w:val="en-US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  <w:lang w:val="en-US"/>
            </w:rPr>
            <m:t>-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02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  <w:lang w:val="en-US"/>
                    </w:rPr>
                    <m:t>3</m:t>
                  </m:r>
                </m:den>
              </m:f>
            </m:e>
          </m:nary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num>
            <m:den>
              <m:r>
                <w:rPr>
                  <w:rFonts w:ascii="Cambria Math" w:eastAsiaTheme="minorEastAsia" w:hAnsi="Cambria Math" w:cs="Arial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*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10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US"/>
                </w:rPr>
                <m:t>0.05-0.01</m:t>
              </m:r>
            </m:e>
          </m:d>
          <m:r>
            <w:rPr>
              <w:rFonts w:ascii="Cambria Math" w:eastAsiaTheme="minorEastAsia" w:hAnsi="Cambria Math" w:cs="Arial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US"/>
                </w:rPr>
                <m:t>0.2-0.05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lang w:val="en-US"/>
                </w:rPr>
                <w:softHyphen/>
              </m:r>
            </m:e>
          </m:d>
          <m:r>
            <w:rPr>
              <w:rFonts w:ascii="Cambria Math" w:eastAsiaTheme="minorEastAsia" w:hAnsi="Cambria Math" w:cs="Arial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sSubSup>
            <m:sSub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SupPr>
            <m:e>
              <m:d>
                <m:dPr>
                  <m:begChr m:val="["/>
                  <m:endChr m:val="|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*</m:t>
                              </m:r>
                            </m:sup>
                          </m:sSup>
                        </m:e>
                      </m:d>
                    </m:e>
                  </m:func>
                </m:e>
              </m:d>
            </m:e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02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≅0.3831</m:t>
          </m:r>
        </m:oMath>
      </m:oMathPara>
    </w:p>
    <w:p w14:paraId="50E754E9" w14:textId="6AC23B11" w:rsidR="00D62D3A" w:rsidRPr="00CF0854" w:rsidRDefault="00105BCB" w:rsidP="0024337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According to the </w:t>
      </w:r>
      <m:oMath>
        <m:r>
          <w:rPr>
            <w:rFonts w:ascii="Cambria Math" w:eastAsiaTheme="minorEastAsia" w:hAnsi="Cambria Math" w:cs="Arial"/>
          </w:rPr>
          <m:t>AUNB</m:t>
        </m:r>
      </m:oMath>
      <w:r w:rsidRPr="00CF0854">
        <w:rPr>
          <w:rFonts w:ascii="Arial" w:eastAsiaTheme="minorEastAsia" w:hAnsi="Arial" w:cs="Arial"/>
        </w:rPr>
        <w:t xml:space="preserve">,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Pr="00CF0854">
        <w:rPr>
          <w:rFonts w:ascii="Arial" w:eastAsiaTheme="minorEastAsia" w:hAnsi="Arial" w:cs="Arial"/>
        </w:rPr>
        <w:t xml:space="preserve"> is superior to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Pr="00CF0854">
        <w:rPr>
          <w:rFonts w:ascii="Arial" w:eastAsiaTheme="minorEastAsia" w:hAnsi="Arial" w:cs="Arial"/>
        </w:rPr>
        <w:t xml:space="preserve">. If we check the models’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Pr="00CF0854">
        <w:rPr>
          <w:rFonts w:ascii="Arial" w:eastAsiaTheme="minorEastAsia" w:hAnsi="Arial" w:cs="Arial"/>
        </w:rPr>
        <w:t>:</w:t>
      </w:r>
    </w:p>
    <w:p w14:paraId="0CAA6E47" w14:textId="65C38F41" w:rsidR="001964ED" w:rsidRPr="00CF0854" w:rsidRDefault="00105BCB" w:rsidP="001964ED">
      <w:pPr>
        <w:spacing w:line="480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  <w:lang w:val="en-US"/>
            </w:rPr>
            <m:t>AUN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alt</m:t>
                  </m:r>
                </m:sub>
              </m:sSub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1</m:t>
                  </m:r>
                </m:sub>
              </m:sSub>
            </m:sub>
          </m:sSub>
          <m:r>
            <w:rPr>
              <w:rFonts w:ascii="Cambria Math" w:eastAsiaTheme="minorEastAsia" w:hAnsi="Cambria Math" w:cs="Arial"/>
              <w:lang w:val="en-US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-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</m:e>
          </m:d>
          <m:r>
            <w:rPr>
              <w:rFonts w:ascii="Cambria Math" w:eastAsiaTheme="minorEastAsia" w:hAnsi="Cambria Math" w:cs="Arial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 xml:space="preserve">* 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w:rPr>
              <w:rFonts w:ascii="Cambria Math" w:eastAsiaTheme="minorEastAsia" w:hAnsi="Cambria Math" w:cs="Arial"/>
              <w:lang w:val="en-US"/>
            </w:rPr>
            <m:t>-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10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sSubSup>
            <m:sSub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SupPr>
            <m:e>
              <m:d>
                <m:dPr>
                  <m:endChr m:val="|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1</m:t>
              </m:r>
            </m:sup>
          </m:sSubSup>
          <m:r>
            <w:rPr>
              <w:rFonts w:ascii="Cambria Math" w:eastAsiaTheme="minorEastAsia" w:hAnsi="Cambria Math" w:cs="Arial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sSubSup>
            <m:sSub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SupPr>
            <m:e>
              <m:d>
                <m:dPr>
                  <m:endChr m:val="|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  <m:sub>
              <m:r>
                <w:rPr>
                  <w:rFonts w:ascii="Cambria Math" w:eastAsiaTheme="minorEastAsia" w:hAnsi="Cambria Math" w:cs="Arial"/>
                  <w:lang w:val="en-US"/>
                </w:rPr>
                <m:t>0.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12</m:t>
              </m:r>
            </m:sup>
          </m:sSubSup>
          <m:r>
            <w:rPr>
              <w:rFonts w:ascii="Cambria Math" w:eastAsiaTheme="minorEastAsia" w:hAnsi="Cambria Math" w:cs="Arial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US"/>
                </w:rPr>
                <m:t>0.02-0.01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≅7.6292</m:t>
          </m:r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AUN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alt</m:t>
                  </m:r>
                </m:sub>
              </m:sSub>
            </m:e>
            <m: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2</m:t>
                  </m:r>
                </m:sub>
              </m:sSub>
            </m:sub>
          </m:sSub>
          <m:r>
            <w:rPr>
              <w:rFonts w:ascii="Cambria Math" w:eastAsiaTheme="minorEastAsia" w:hAnsi="Cambria Math" w:cs="Arial"/>
              <w:lang w:val="en-US"/>
            </w:rPr>
            <m:t>=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Arial"/>
                </w:rPr>
                <m:t>-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e>
              </m:d>
            </m:e>
          </m:d>
          <m:r>
            <w:rPr>
              <w:rFonts w:ascii="Cambria Math" w:eastAsiaTheme="minorEastAsia" w:hAnsi="Cambria Math" w:cs="Arial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*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 xml:space="preserve">* 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w:rPr>
              <w:rFonts w:ascii="Cambria Math" w:eastAsiaTheme="minorEastAsia" w:hAnsi="Cambria Math" w:cs="Arial"/>
              <w:lang w:val="en-US"/>
            </w:rPr>
            <m:t>-5</m:t>
          </m:r>
          <m:nary>
            <m:nary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1</m:t>
              </m:r>
            </m:sup>
            <m:e>
              <m:r>
                <w:rPr>
                  <w:rFonts w:ascii="Cambria Math" w:eastAsiaTheme="minorEastAsia" w:hAnsi="Cambria Math" w:cs="Arial"/>
                  <w:lang w:val="en-US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</m:nary>
          <m:r>
            <w:rPr>
              <w:rFonts w:ascii="Cambria Math" w:eastAsiaTheme="minorEastAsia" w:hAnsi="Cambria Math" w:cs="Arial"/>
              <w:lang w:val="en-US"/>
            </w:rPr>
            <m:t>d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t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10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sSubSup>
            <m:sSub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SupPr>
            <m:e>
              <m:d>
                <m:dPr>
                  <m:endChr m:val="|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  <m:sub>
              <m:r>
                <w:rPr>
                  <w:rFonts w:ascii="Cambria Math" w:eastAsiaTheme="minorEastAsia" w:hAnsi="Cambria Math" w:cs="Arial"/>
                  <w:lang w:val="en-US"/>
                </w:rPr>
                <m:t>0.01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05</m:t>
              </m:r>
            </m:sup>
          </m:sSubSup>
          <m:r>
            <w:rPr>
              <w:rFonts w:ascii="Cambria Math" w:eastAsiaTheme="minorEastAsia" w:hAnsi="Cambria Math" w:cs="Arial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sSubSup>
            <m:sSub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bSupPr>
            <m:e>
              <m:d>
                <m:dPr>
                  <m:endChr m:val="|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 w:cs="Arial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Arial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Arial"/>
                                  <w:lang w:val="en-US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e>
                      </m:d>
                    </m:e>
                  </m:func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*</m:t>
                      </m:r>
                    </m:sup>
                  </m:sSup>
                </m:e>
              </m:d>
            </m:e>
            <m:sub>
              <m:r>
                <w:rPr>
                  <w:rFonts w:ascii="Cambria Math" w:eastAsiaTheme="minorEastAsia" w:hAnsi="Cambria Math" w:cs="Arial"/>
                  <w:lang w:val="en-US"/>
                </w:rPr>
                <m:t>0.05</m:t>
              </m:r>
            </m:sub>
            <m:sup>
              <m:r>
                <w:rPr>
                  <w:rFonts w:ascii="Cambria Math" w:eastAsiaTheme="minorEastAsia" w:hAnsi="Cambria Math" w:cs="Arial"/>
                  <w:lang w:val="en-US"/>
                </w:rPr>
                <m:t>0.20</m:t>
              </m:r>
            </m:sup>
          </m:sSubSup>
          <m:r>
            <w:rPr>
              <w:rFonts w:ascii="Cambria Math" w:eastAsiaTheme="minorEastAsia" w:hAnsi="Cambria Math" w:cs="Arial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5</m:t>
              </m:r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3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lang w:val="en-US"/>
                </w:rPr>
                <m:t>0.02-0.01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  <m:oMath>
          <m:r>
            <w:rPr>
              <w:rFonts w:ascii="Cambria Math" w:eastAsiaTheme="minorEastAsia" w:hAnsi="Cambria Math" w:cs="Arial"/>
              <w:lang w:val="en-US"/>
            </w:rPr>
            <m:t>≅7.2753</m:t>
          </m:r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</m:oMathPara>
      <w:r w:rsidR="00A70FCF" w:rsidRPr="00CF0854">
        <w:rPr>
          <w:rFonts w:ascii="Arial" w:eastAsiaTheme="minorEastAsia" w:hAnsi="Arial" w:cs="Arial"/>
        </w:rPr>
        <w:t xml:space="preserve">Thus, according to the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="00A70FCF" w:rsidRPr="00CF0854">
        <w:rPr>
          <w:rFonts w:ascii="Arial" w:eastAsiaTheme="minorEastAsia" w:hAnsi="Arial" w:cs="Arial"/>
        </w:rPr>
        <w:t xml:space="preserve">,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F5311E" w:rsidRPr="00CF0854">
        <w:rPr>
          <w:rFonts w:ascii="Arial" w:eastAsiaTheme="minorEastAsia" w:hAnsi="Arial" w:cs="Arial"/>
        </w:rPr>
        <w:t xml:space="preserve"> is superior to model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M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="00F5311E" w:rsidRPr="00CF0854">
        <w:rPr>
          <w:rFonts w:ascii="Arial" w:eastAsiaTheme="minorEastAsia" w:hAnsi="Arial" w:cs="Arial"/>
        </w:rPr>
        <w:t xml:space="preserve">. Thus, we have proved by </w:t>
      </w:r>
      <w:r w:rsidR="004763FF" w:rsidRPr="00CF0854">
        <w:rPr>
          <w:rFonts w:ascii="Arial" w:eastAsiaTheme="minorEastAsia" w:hAnsi="Arial" w:cs="Arial"/>
        </w:rPr>
        <w:t>counter-example</w:t>
      </w:r>
      <w:r w:rsidR="00F5311E" w:rsidRPr="00CF0854">
        <w:rPr>
          <w:rFonts w:ascii="Arial" w:eastAsiaTheme="minorEastAsia" w:hAnsi="Arial" w:cs="Arial"/>
        </w:rPr>
        <w:t xml:space="preserve"> that </w:t>
      </w:r>
      <m:oMath>
        <m:r>
          <w:rPr>
            <w:rFonts w:ascii="Cambria Math" w:eastAsiaTheme="minorEastAsia" w:hAnsi="Cambria Math" w:cs="Arial"/>
          </w:rPr>
          <m:t>AUNB</m:t>
        </m:r>
      </m:oMath>
      <w:r w:rsidR="003C274B" w:rsidRPr="00CF085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="003C274B" w:rsidRPr="00CF0854">
        <w:rPr>
          <w:rFonts w:ascii="Arial" w:eastAsiaTheme="minorEastAsia" w:hAnsi="Arial" w:cs="Arial"/>
        </w:rPr>
        <w:t xml:space="preserve"> do not always agree on which model is superior.</w:t>
      </w:r>
    </w:p>
    <w:p w14:paraId="4268077E" w14:textId="4116EE9B" w:rsidR="00105BCB" w:rsidRPr="00CF0854" w:rsidRDefault="00A06D4B" w:rsidP="00243374">
      <w:pPr>
        <w:spacing w:line="480" w:lineRule="auto"/>
        <w:jc w:val="both"/>
        <w:rPr>
          <w:rFonts w:ascii="Arial" w:eastAsiaTheme="minorEastAsia" w:hAnsi="Arial" w:cs="Arial"/>
        </w:rPr>
      </w:pPr>
      <w:r w:rsidRPr="00CF0854">
        <w:rPr>
          <w:rFonts w:ascii="Arial" w:eastAsiaTheme="minorEastAsia" w:hAnsi="Arial" w:cs="Arial"/>
        </w:rPr>
        <w:t xml:space="preserve">Intuitively, </w:t>
      </w:r>
      <w:r w:rsidR="00370065" w:rsidRPr="00CF0854">
        <w:rPr>
          <w:rFonts w:ascii="Arial" w:eastAsiaTheme="minorEastAsia" w:hAnsi="Arial" w:cs="Arial"/>
        </w:rPr>
        <w:t xml:space="preserve">we can see this by thinking about how </w:t>
      </w:r>
      <w:r w:rsidR="00D4158A" w:rsidRPr="00CF0854">
        <w:rPr>
          <w:rFonts w:ascii="Arial" w:eastAsiaTheme="minorEastAsia" w:hAnsi="Arial" w:cs="Arial"/>
        </w:rPr>
        <w:t xml:space="preserve">the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="00D4158A" w:rsidRPr="00CF0854">
        <w:rPr>
          <w:rFonts w:ascii="Arial" w:eastAsiaTheme="minorEastAsia" w:hAnsi="Arial" w:cs="Arial"/>
        </w:rPr>
        <w:t xml:space="preserve"> </w:t>
      </w:r>
      <w:r w:rsidR="00B06389" w:rsidRPr="00CF0854">
        <w:rPr>
          <w:rFonts w:ascii="Arial" w:eastAsiaTheme="minorEastAsia" w:hAnsi="Arial" w:cs="Arial"/>
        </w:rPr>
        <w:t>is equivalent</w:t>
      </w:r>
      <w:r w:rsidR="00D4158A" w:rsidRPr="00CF0854">
        <w:rPr>
          <w:rFonts w:ascii="Arial" w:eastAsiaTheme="minorEastAsia" w:hAnsi="Arial" w:cs="Arial"/>
        </w:rPr>
        <w:t xml:space="preserve"> to the </w:t>
      </w:r>
      <m:oMath>
        <m:r>
          <w:rPr>
            <w:rFonts w:ascii="Cambria Math" w:eastAsiaTheme="minorEastAsia" w:hAnsi="Cambria Math" w:cs="Arial"/>
          </w:rPr>
          <m:t>AUNB</m:t>
        </m:r>
      </m:oMath>
      <w:r w:rsidR="00D4158A" w:rsidRPr="00CF0854">
        <w:rPr>
          <w:rFonts w:ascii="Arial" w:eastAsiaTheme="minorEastAsia" w:hAnsi="Arial" w:cs="Arial"/>
        </w:rPr>
        <w:t xml:space="preserve"> </w:t>
      </w:r>
      <w:r w:rsidR="00B06389" w:rsidRPr="00CF0854">
        <w:rPr>
          <w:rFonts w:ascii="Arial" w:eastAsiaTheme="minorEastAsia" w:hAnsi="Arial" w:cs="Arial"/>
        </w:rPr>
        <w:t xml:space="preserve">(up to a constant factor) </w:t>
      </w:r>
      <w:r w:rsidR="00D4158A" w:rsidRPr="00CF0854">
        <w:rPr>
          <w:rFonts w:ascii="Arial" w:eastAsiaTheme="minorEastAsia" w:hAnsi="Arial" w:cs="Arial"/>
        </w:rPr>
        <w:t>if we change the optimal threshold distribution</w:t>
      </w:r>
      <w:r w:rsidR="003D6711" w:rsidRPr="00CF0854">
        <w:rPr>
          <w:rFonts w:ascii="Arial" w:eastAsiaTheme="minorEastAsia" w:hAnsi="Arial" w:cs="Arial"/>
        </w:rPr>
        <w:t xml:space="preserve"> from </w:t>
      </w:r>
      <m:oMath>
        <m:r>
          <w:rPr>
            <w:rFonts w:ascii="Cambria Math" w:eastAsiaTheme="minorEastAsia" w:hAnsi="Cambria Math" w:cs="Arial"/>
          </w:rPr>
          <m:t>p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</m:oMath>
      <w:r w:rsidR="003D6711" w:rsidRPr="00CF0854">
        <w:rPr>
          <w:rFonts w:ascii="Arial" w:eastAsiaTheme="minorEastAsia" w:hAnsi="Arial" w:cs="Arial"/>
        </w:rPr>
        <w:t>)</w:t>
      </w:r>
      <w:r w:rsidR="00D4158A" w:rsidRPr="00CF0854">
        <w:rPr>
          <w:rFonts w:ascii="Arial" w:eastAsiaTheme="minorEastAsia" w:hAnsi="Arial" w:cs="Arial"/>
        </w:rPr>
        <w:t xml:space="preserve"> </w:t>
      </w:r>
      <w:r w:rsidR="003D6711" w:rsidRPr="00CF0854">
        <w:rPr>
          <w:rFonts w:ascii="Arial" w:eastAsiaTheme="minorEastAsia" w:hAnsi="Arial" w:cs="Arial"/>
        </w:rPr>
        <w:t xml:space="preserve">to </w:t>
      </w:r>
      <m:oMath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r>
              <w:rPr>
                <w:rFonts w:ascii="Cambria Math" w:eastAsiaTheme="minorEastAsia" w:hAnsi="Cambria Math" w:cs="Arial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</w:rPr>
          <m:t>× p(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</w:rPr>
              <m:t>*</m:t>
            </m:r>
          </m:sup>
        </m:sSup>
        <m:r>
          <w:rPr>
            <w:rFonts w:ascii="Cambria Math" w:eastAsiaTheme="minorEastAsia" w:hAnsi="Cambria Math" w:cs="Arial"/>
          </w:rPr>
          <m:t>)</m:t>
        </m:r>
      </m:oMath>
      <w:r w:rsidR="00B06389" w:rsidRPr="00CF0854">
        <w:rPr>
          <w:rFonts w:ascii="Arial" w:eastAsiaTheme="minorEastAsia" w:hAnsi="Arial" w:cs="Arial"/>
        </w:rPr>
        <w:t>.</w:t>
      </w:r>
      <w:r w:rsidR="00A417B9" w:rsidRPr="00CF0854">
        <w:rPr>
          <w:rFonts w:ascii="Arial" w:eastAsiaTheme="minorEastAsia" w:hAnsi="Arial" w:cs="Arial"/>
        </w:rPr>
        <w:t xml:space="preserve"> We would expect a different ‘shape’ of optimal threshold distribution to rank models differently, </w:t>
      </w:r>
      <w:r w:rsidR="007A3954" w:rsidRPr="00CF0854">
        <w:rPr>
          <w:rFonts w:ascii="Arial" w:eastAsiaTheme="minorEastAsia" w:hAnsi="Arial" w:cs="Arial"/>
        </w:rPr>
        <w:t xml:space="preserve">which is why using the </w:t>
      </w:r>
      <m:oMath>
        <m:r>
          <w:rPr>
            <w:rFonts w:ascii="Cambria Math" w:eastAsiaTheme="minorEastAsia" w:hAnsi="Cambria Math" w:cs="Arial"/>
          </w:rPr>
          <m:t>AUNB</m:t>
        </m:r>
      </m:oMath>
      <w:r w:rsidR="007A3954" w:rsidRPr="00CF0854">
        <w:rPr>
          <w:rFonts w:ascii="Arial" w:eastAsiaTheme="minorEastAsia" w:hAnsi="Arial" w:cs="Arial"/>
        </w:rPr>
        <w:t xml:space="preserve"> and the </w:t>
      </w:r>
      <m:oMath>
        <m:r>
          <w:rPr>
            <w:rFonts w:ascii="Cambria Math" w:eastAsiaTheme="minorEastAsia" w:hAnsi="Cambria Math" w:cs="Arial"/>
          </w:rPr>
          <m:t>AUN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</w:rPr>
              <m:t>alt</m:t>
            </m:r>
          </m:sub>
        </m:sSub>
      </m:oMath>
      <w:r w:rsidR="007A3954" w:rsidRPr="00CF0854">
        <w:rPr>
          <w:rFonts w:ascii="Arial" w:eastAsiaTheme="minorEastAsia" w:hAnsi="Arial" w:cs="Arial"/>
        </w:rPr>
        <w:t xml:space="preserve"> can lead to opposite conclusions about which models are more beneficial.</w:t>
      </w:r>
    </w:p>
    <w:sectPr w:rsidR="00105BCB" w:rsidRPr="00CF0854" w:rsidSect="00CA1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2C4A9" w14:textId="77777777" w:rsidR="00CF75B6" w:rsidRDefault="00CF75B6" w:rsidP="000B11A9">
      <w:pPr>
        <w:spacing w:after="0" w:line="240" w:lineRule="auto"/>
      </w:pPr>
      <w:r>
        <w:separator/>
      </w:r>
    </w:p>
  </w:endnote>
  <w:endnote w:type="continuationSeparator" w:id="0">
    <w:p w14:paraId="42097742" w14:textId="77777777" w:rsidR="00CF75B6" w:rsidRDefault="00CF75B6" w:rsidP="000B1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A2CEE" w14:textId="77777777" w:rsidR="00CF75B6" w:rsidRDefault="00CF75B6" w:rsidP="000B11A9">
      <w:pPr>
        <w:spacing w:after="0" w:line="240" w:lineRule="auto"/>
      </w:pPr>
      <w:r>
        <w:separator/>
      </w:r>
    </w:p>
  </w:footnote>
  <w:footnote w:type="continuationSeparator" w:id="0">
    <w:p w14:paraId="3E6CF056" w14:textId="77777777" w:rsidR="00CF75B6" w:rsidRDefault="00CF75B6" w:rsidP="000B1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E1D83"/>
    <w:multiLevelType w:val="hybridMultilevel"/>
    <w:tmpl w:val="3C9C7696"/>
    <w:lvl w:ilvl="0" w:tplc="123CD5B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03187"/>
    <w:multiLevelType w:val="hybridMultilevel"/>
    <w:tmpl w:val="43743B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F30F4"/>
    <w:multiLevelType w:val="hybridMultilevel"/>
    <w:tmpl w:val="A8764C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2CB"/>
    <w:rsid w:val="00000E85"/>
    <w:rsid w:val="000032FA"/>
    <w:rsid w:val="000037C9"/>
    <w:rsid w:val="00003C87"/>
    <w:rsid w:val="000068C3"/>
    <w:rsid w:val="000068CD"/>
    <w:rsid w:val="000120A4"/>
    <w:rsid w:val="00013B0C"/>
    <w:rsid w:val="00015678"/>
    <w:rsid w:val="000168C8"/>
    <w:rsid w:val="00017E5F"/>
    <w:rsid w:val="00025965"/>
    <w:rsid w:val="000400B3"/>
    <w:rsid w:val="0004299D"/>
    <w:rsid w:val="00044612"/>
    <w:rsid w:val="0005731E"/>
    <w:rsid w:val="00062D13"/>
    <w:rsid w:val="000653BF"/>
    <w:rsid w:val="000717BC"/>
    <w:rsid w:val="00071C63"/>
    <w:rsid w:val="00072573"/>
    <w:rsid w:val="00080F47"/>
    <w:rsid w:val="00082E4A"/>
    <w:rsid w:val="00085D84"/>
    <w:rsid w:val="000877B5"/>
    <w:rsid w:val="00094CE4"/>
    <w:rsid w:val="000A0AE3"/>
    <w:rsid w:val="000A0CA9"/>
    <w:rsid w:val="000A665C"/>
    <w:rsid w:val="000B11A9"/>
    <w:rsid w:val="000B6E87"/>
    <w:rsid w:val="000C4B58"/>
    <w:rsid w:val="000D0BB0"/>
    <w:rsid w:val="000D468B"/>
    <w:rsid w:val="000D6D35"/>
    <w:rsid w:val="000F161D"/>
    <w:rsid w:val="000F51C3"/>
    <w:rsid w:val="000F60DF"/>
    <w:rsid w:val="00100351"/>
    <w:rsid w:val="00102A62"/>
    <w:rsid w:val="00105BCB"/>
    <w:rsid w:val="0010736C"/>
    <w:rsid w:val="00107AEF"/>
    <w:rsid w:val="00110BFA"/>
    <w:rsid w:val="00110DD1"/>
    <w:rsid w:val="001111E5"/>
    <w:rsid w:val="00116876"/>
    <w:rsid w:val="00120D7F"/>
    <w:rsid w:val="00121D28"/>
    <w:rsid w:val="00123C22"/>
    <w:rsid w:val="001255AD"/>
    <w:rsid w:val="0013278B"/>
    <w:rsid w:val="0014110A"/>
    <w:rsid w:val="00145169"/>
    <w:rsid w:val="00150555"/>
    <w:rsid w:val="00153BAA"/>
    <w:rsid w:val="00160941"/>
    <w:rsid w:val="00176614"/>
    <w:rsid w:val="00185CC1"/>
    <w:rsid w:val="001861B6"/>
    <w:rsid w:val="00187DFE"/>
    <w:rsid w:val="00196385"/>
    <w:rsid w:val="001964ED"/>
    <w:rsid w:val="00197B93"/>
    <w:rsid w:val="001A1FF5"/>
    <w:rsid w:val="001B2A65"/>
    <w:rsid w:val="001B5101"/>
    <w:rsid w:val="001B7621"/>
    <w:rsid w:val="001C50B4"/>
    <w:rsid w:val="001C522E"/>
    <w:rsid w:val="001D27B6"/>
    <w:rsid w:val="001D2971"/>
    <w:rsid w:val="001D35EB"/>
    <w:rsid w:val="001D7B85"/>
    <w:rsid w:val="001E1D73"/>
    <w:rsid w:val="001E2B1E"/>
    <w:rsid w:val="001E4FFF"/>
    <w:rsid w:val="001F6100"/>
    <w:rsid w:val="00213664"/>
    <w:rsid w:val="00226284"/>
    <w:rsid w:val="0023036B"/>
    <w:rsid w:val="00233E4B"/>
    <w:rsid w:val="002359B0"/>
    <w:rsid w:val="00236803"/>
    <w:rsid w:val="002429C8"/>
    <w:rsid w:val="00243374"/>
    <w:rsid w:val="00246211"/>
    <w:rsid w:val="00246E3A"/>
    <w:rsid w:val="0025080E"/>
    <w:rsid w:val="00250925"/>
    <w:rsid w:val="00256854"/>
    <w:rsid w:val="0026365A"/>
    <w:rsid w:val="00271172"/>
    <w:rsid w:val="00271251"/>
    <w:rsid w:val="00280F4F"/>
    <w:rsid w:val="00281691"/>
    <w:rsid w:val="0028775F"/>
    <w:rsid w:val="00295B78"/>
    <w:rsid w:val="00295D4A"/>
    <w:rsid w:val="00297354"/>
    <w:rsid w:val="002A09D2"/>
    <w:rsid w:val="002A4982"/>
    <w:rsid w:val="002B2EA1"/>
    <w:rsid w:val="002B7609"/>
    <w:rsid w:val="002C09A7"/>
    <w:rsid w:val="002C2BBF"/>
    <w:rsid w:val="002C40D3"/>
    <w:rsid w:val="002C5B3E"/>
    <w:rsid w:val="002D32E9"/>
    <w:rsid w:val="002D4852"/>
    <w:rsid w:val="002D62D5"/>
    <w:rsid w:val="002E71C7"/>
    <w:rsid w:val="002F2067"/>
    <w:rsid w:val="002F6484"/>
    <w:rsid w:val="002F6F42"/>
    <w:rsid w:val="00311D94"/>
    <w:rsid w:val="00312120"/>
    <w:rsid w:val="00312208"/>
    <w:rsid w:val="00314580"/>
    <w:rsid w:val="003153E5"/>
    <w:rsid w:val="00322423"/>
    <w:rsid w:val="0033326F"/>
    <w:rsid w:val="003333E5"/>
    <w:rsid w:val="00333B0E"/>
    <w:rsid w:val="00342A45"/>
    <w:rsid w:val="003456B6"/>
    <w:rsid w:val="00347B98"/>
    <w:rsid w:val="00350B22"/>
    <w:rsid w:val="00354865"/>
    <w:rsid w:val="003557E7"/>
    <w:rsid w:val="00357771"/>
    <w:rsid w:val="00361A5E"/>
    <w:rsid w:val="00366526"/>
    <w:rsid w:val="00370065"/>
    <w:rsid w:val="00370AC2"/>
    <w:rsid w:val="00371B34"/>
    <w:rsid w:val="0037706E"/>
    <w:rsid w:val="00381D80"/>
    <w:rsid w:val="0038270C"/>
    <w:rsid w:val="00387FE2"/>
    <w:rsid w:val="00390FC7"/>
    <w:rsid w:val="003927AF"/>
    <w:rsid w:val="00395A8C"/>
    <w:rsid w:val="003A099E"/>
    <w:rsid w:val="003A66D8"/>
    <w:rsid w:val="003B0115"/>
    <w:rsid w:val="003B0EB2"/>
    <w:rsid w:val="003B311E"/>
    <w:rsid w:val="003B5F23"/>
    <w:rsid w:val="003B6736"/>
    <w:rsid w:val="003C274B"/>
    <w:rsid w:val="003C31A3"/>
    <w:rsid w:val="003C625C"/>
    <w:rsid w:val="003D09B3"/>
    <w:rsid w:val="003D19F3"/>
    <w:rsid w:val="003D513B"/>
    <w:rsid w:val="003D6711"/>
    <w:rsid w:val="003D6B79"/>
    <w:rsid w:val="003E2B19"/>
    <w:rsid w:val="003E5407"/>
    <w:rsid w:val="003F48B1"/>
    <w:rsid w:val="00402EF3"/>
    <w:rsid w:val="00405D99"/>
    <w:rsid w:val="00410D13"/>
    <w:rsid w:val="00414F0A"/>
    <w:rsid w:val="0041506C"/>
    <w:rsid w:val="0041509D"/>
    <w:rsid w:val="00415330"/>
    <w:rsid w:val="00417695"/>
    <w:rsid w:val="00427CA7"/>
    <w:rsid w:val="004314B1"/>
    <w:rsid w:val="00434620"/>
    <w:rsid w:val="004372BD"/>
    <w:rsid w:val="00441C04"/>
    <w:rsid w:val="004428EC"/>
    <w:rsid w:val="00452192"/>
    <w:rsid w:val="00463EBE"/>
    <w:rsid w:val="004643D8"/>
    <w:rsid w:val="00464A3A"/>
    <w:rsid w:val="004656BC"/>
    <w:rsid w:val="004713FD"/>
    <w:rsid w:val="0047598E"/>
    <w:rsid w:val="004763FF"/>
    <w:rsid w:val="00477724"/>
    <w:rsid w:val="00481B6D"/>
    <w:rsid w:val="00484C23"/>
    <w:rsid w:val="00493E9F"/>
    <w:rsid w:val="0049642D"/>
    <w:rsid w:val="004A0AB1"/>
    <w:rsid w:val="004A54F8"/>
    <w:rsid w:val="004B68A2"/>
    <w:rsid w:val="004B75F3"/>
    <w:rsid w:val="004B7A88"/>
    <w:rsid w:val="004C0A8D"/>
    <w:rsid w:val="004C2FD0"/>
    <w:rsid w:val="004D42BE"/>
    <w:rsid w:val="004D6165"/>
    <w:rsid w:val="004E5442"/>
    <w:rsid w:val="004E5981"/>
    <w:rsid w:val="004E79E5"/>
    <w:rsid w:val="004F0D9C"/>
    <w:rsid w:val="004F19E3"/>
    <w:rsid w:val="004F499E"/>
    <w:rsid w:val="005007CA"/>
    <w:rsid w:val="005018DC"/>
    <w:rsid w:val="005069F1"/>
    <w:rsid w:val="00513BC1"/>
    <w:rsid w:val="00515F11"/>
    <w:rsid w:val="005208A5"/>
    <w:rsid w:val="00520F0F"/>
    <w:rsid w:val="005275EF"/>
    <w:rsid w:val="00527DD2"/>
    <w:rsid w:val="00532098"/>
    <w:rsid w:val="0053306E"/>
    <w:rsid w:val="00535187"/>
    <w:rsid w:val="005373FA"/>
    <w:rsid w:val="00540AA9"/>
    <w:rsid w:val="00540F5E"/>
    <w:rsid w:val="00542178"/>
    <w:rsid w:val="005440AD"/>
    <w:rsid w:val="00545A3F"/>
    <w:rsid w:val="0054612E"/>
    <w:rsid w:val="00546429"/>
    <w:rsid w:val="00550040"/>
    <w:rsid w:val="00552B7D"/>
    <w:rsid w:val="005547C3"/>
    <w:rsid w:val="00557ECD"/>
    <w:rsid w:val="00561572"/>
    <w:rsid w:val="00563A4B"/>
    <w:rsid w:val="00572702"/>
    <w:rsid w:val="0057294D"/>
    <w:rsid w:val="00573A6B"/>
    <w:rsid w:val="00575D6F"/>
    <w:rsid w:val="00584D0E"/>
    <w:rsid w:val="0058761F"/>
    <w:rsid w:val="00597606"/>
    <w:rsid w:val="005A2796"/>
    <w:rsid w:val="005B05EA"/>
    <w:rsid w:val="005B22F8"/>
    <w:rsid w:val="005B28C3"/>
    <w:rsid w:val="005B555B"/>
    <w:rsid w:val="005C27CB"/>
    <w:rsid w:val="005D1D88"/>
    <w:rsid w:val="005D412C"/>
    <w:rsid w:val="005E38E5"/>
    <w:rsid w:val="005E4FEB"/>
    <w:rsid w:val="005E6BB7"/>
    <w:rsid w:val="005F49F8"/>
    <w:rsid w:val="00601BB6"/>
    <w:rsid w:val="00603E27"/>
    <w:rsid w:val="00611636"/>
    <w:rsid w:val="006119DF"/>
    <w:rsid w:val="00611ECC"/>
    <w:rsid w:val="0061691E"/>
    <w:rsid w:val="006170D6"/>
    <w:rsid w:val="006211B5"/>
    <w:rsid w:val="0063079D"/>
    <w:rsid w:val="006326A0"/>
    <w:rsid w:val="006355FF"/>
    <w:rsid w:val="006361F0"/>
    <w:rsid w:val="0064529E"/>
    <w:rsid w:val="006518EF"/>
    <w:rsid w:val="00651C23"/>
    <w:rsid w:val="006565C0"/>
    <w:rsid w:val="00661122"/>
    <w:rsid w:val="0066202E"/>
    <w:rsid w:val="00662591"/>
    <w:rsid w:val="0066527B"/>
    <w:rsid w:val="00665D85"/>
    <w:rsid w:val="006716CB"/>
    <w:rsid w:val="0067488B"/>
    <w:rsid w:val="006759AE"/>
    <w:rsid w:val="00677582"/>
    <w:rsid w:val="00681920"/>
    <w:rsid w:val="00681B25"/>
    <w:rsid w:val="00683E8C"/>
    <w:rsid w:val="00686403"/>
    <w:rsid w:val="0068668C"/>
    <w:rsid w:val="00687EDF"/>
    <w:rsid w:val="006929B4"/>
    <w:rsid w:val="006957FD"/>
    <w:rsid w:val="006A02CE"/>
    <w:rsid w:val="006A4DBE"/>
    <w:rsid w:val="006A7F3E"/>
    <w:rsid w:val="006B0201"/>
    <w:rsid w:val="006B0F09"/>
    <w:rsid w:val="006B586D"/>
    <w:rsid w:val="006C0A3D"/>
    <w:rsid w:val="006C27A3"/>
    <w:rsid w:val="006C5D1D"/>
    <w:rsid w:val="006C5F0D"/>
    <w:rsid w:val="006D1C9F"/>
    <w:rsid w:val="006E644B"/>
    <w:rsid w:val="006E78D2"/>
    <w:rsid w:val="006F01AD"/>
    <w:rsid w:val="006F16AC"/>
    <w:rsid w:val="006F3006"/>
    <w:rsid w:val="006F5012"/>
    <w:rsid w:val="006F5FE5"/>
    <w:rsid w:val="006F7A27"/>
    <w:rsid w:val="0071294C"/>
    <w:rsid w:val="007212CB"/>
    <w:rsid w:val="0072581B"/>
    <w:rsid w:val="007303AB"/>
    <w:rsid w:val="007351D4"/>
    <w:rsid w:val="00741342"/>
    <w:rsid w:val="0074516C"/>
    <w:rsid w:val="00745C41"/>
    <w:rsid w:val="00747716"/>
    <w:rsid w:val="00753804"/>
    <w:rsid w:val="007547ED"/>
    <w:rsid w:val="007567EC"/>
    <w:rsid w:val="00756B47"/>
    <w:rsid w:val="00760003"/>
    <w:rsid w:val="0076485D"/>
    <w:rsid w:val="007668AB"/>
    <w:rsid w:val="007672C3"/>
    <w:rsid w:val="00781E3E"/>
    <w:rsid w:val="00790D8A"/>
    <w:rsid w:val="007938C4"/>
    <w:rsid w:val="0079564D"/>
    <w:rsid w:val="007A3954"/>
    <w:rsid w:val="007A4A42"/>
    <w:rsid w:val="007A4A94"/>
    <w:rsid w:val="007A5DAC"/>
    <w:rsid w:val="007A6668"/>
    <w:rsid w:val="007B1743"/>
    <w:rsid w:val="007C0D14"/>
    <w:rsid w:val="007C3071"/>
    <w:rsid w:val="007C3562"/>
    <w:rsid w:val="007C7791"/>
    <w:rsid w:val="007D2AB5"/>
    <w:rsid w:val="007D3E0C"/>
    <w:rsid w:val="007D7C75"/>
    <w:rsid w:val="007E5175"/>
    <w:rsid w:val="007F4590"/>
    <w:rsid w:val="0080060C"/>
    <w:rsid w:val="00800D3D"/>
    <w:rsid w:val="0080207F"/>
    <w:rsid w:val="00804C2E"/>
    <w:rsid w:val="0080747C"/>
    <w:rsid w:val="008078A9"/>
    <w:rsid w:val="00807E73"/>
    <w:rsid w:val="0081263C"/>
    <w:rsid w:val="00814F86"/>
    <w:rsid w:val="00815AD7"/>
    <w:rsid w:val="00815D89"/>
    <w:rsid w:val="00816B6D"/>
    <w:rsid w:val="008243CE"/>
    <w:rsid w:val="00826C59"/>
    <w:rsid w:val="0082719F"/>
    <w:rsid w:val="00830595"/>
    <w:rsid w:val="00830B2E"/>
    <w:rsid w:val="008323F2"/>
    <w:rsid w:val="008427CE"/>
    <w:rsid w:val="0085364B"/>
    <w:rsid w:val="00853FA3"/>
    <w:rsid w:val="00861713"/>
    <w:rsid w:val="00863334"/>
    <w:rsid w:val="00872C01"/>
    <w:rsid w:val="0087320C"/>
    <w:rsid w:val="00873B88"/>
    <w:rsid w:val="0087583C"/>
    <w:rsid w:val="00875DBF"/>
    <w:rsid w:val="00876C77"/>
    <w:rsid w:val="00880C32"/>
    <w:rsid w:val="00885E2B"/>
    <w:rsid w:val="00891BF4"/>
    <w:rsid w:val="00894050"/>
    <w:rsid w:val="00894931"/>
    <w:rsid w:val="0089727B"/>
    <w:rsid w:val="008A186F"/>
    <w:rsid w:val="008B3521"/>
    <w:rsid w:val="008C5A04"/>
    <w:rsid w:val="008D3F1E"/>
    <w:rsid w:val="008E072E"/>
    <w:rsid w:val="008E19D5"/>
    <w:rsid w:val="00904F85"/>
    <w:rsid w:val="0091017F"/>
    <w:rsid w:val="00915090"/>
    <w:rsid w:val="00917A3C"/>
    <w:rsid w:val="00920487"/>
    <w:rsid w:val="00921F8B"/>
    <w:rsid w:val="00922051"/>
    <w:rsid w:val="00924F3F"/>
    <w:rsid w:val="00953438"/>
    <w:rsid w:val="009558B2"/>
    <w:rsid w:val="00966506"/>
    <w:rsid w:val="0097341C"/>
    <w:rsid w:val="00973F70"/>
    <w:rsid w:val="0097446A"/>
    <w:rsid w:val="009773DD"/>
    <w:rsid w:val="00991DC6"/>
    <w:rsid w:val="00992661"/>
    <w:rsid w:val="00994AA0"/>
    <w:rsid w:val="009967FA"/>
    <w:rsid w:val="009A05F4"/>
    <w:rsid w:val="009A5ACF"/>
    <w:rsid w:val="009B3142"/>
    <w:rsid w:val="009B45EB"/>
    <w:rsid w:val="009C1543"/>
    <w:rsid w:val="009C2EE0"/>
    <w:rsid w:val="009C4248"/>
    <w:rsid w:val="009E1CCB"/>
    <w:rsid w:val="009E2BCF"/>
    <w:rsid w:val="009E38D3"/>
    <w:rsid w:val="009E45FD"/>
    <w:rsid w:val="009E6A33"/>
    <w:rsid w:val="009F2BD6"/>
    <w:rsid w:val="009F31A1"/>
    <w:rsid w:val="009F53CF"/>
    <w:rsid w:val="00A06D4B"/>
    <w:rsid w:val="00A1693C"/>
    <w:rsid w:val="00A2115F"/>
    <w:rsid w:val="00A2613D"/>
    <w:rsid w:val="00A27E55"/>
    <w:rsid w:val="00A325A6"/>
    <w:rsid w:val="00A34F8D"/>
    <w:rsid w:val="00A36F33"/>
    <w:rsid w:val="00A40966"/>
    <w:rsid w:val="00A417B9"/>
    <w:rsid w:val="00A65DE3"/>
    <w:rsid w:val="00A70FCF"/>
    <w:rsid w:val="00A77370"/>
    <w:rsid w:val="00A80656"/>
    <w:rsid w:val="00A91718"/>
    <w:rsid w:val="00A954FC"/>
    <w:rsid w:val="00A96F58"/>
    <w:rsid w:val="00AA0D1B"/>
    <w:rsid w:val="00AA32B5"/>
    <w:rsid w:val="00AA42B1"/>
    <w:rsid w:val="00AA5804"/>
    <w:rsid w:val="00AA650C"/>
    <w:rsid w:val="00AA67A3"/>
    <w:rsid w:val="00AB5B8C"/>
    <w:rsid w:val="00AC11C9"/>
    <w:rsid w:val="00AC1594"/>
    <w:rsid w:val="00AC1617"/>
    <w:rsid w:val="00AC36BA"/>
    <w:rsid w:val="00AD0A1F"/>
    <w:rsid w:val="00AE01FD"/>
    <w:rsid w:val="00AE062C"/>
    <w:rsid w:val="00AE06FB"/>
    <w:rsid w:val="00AE1E9D"/>
    <w:rsid w:val="00AE2CFE"/>
    <w:rsid w:val="00AE6892"/>
    <w:rsid w:val="00AE690E"/>
    <w:rsid w:val="00B03E67"/>
    <w:rsid w:val="00B06389"/>
    <w:rsid w:val="00B12618"/>
    <w:rsid w:val="00B1347A"/>
    <w:rsid w:val="00B1455F"/>
    <w:rsid w:val="00B17E32"/>
    <w:rsid w:val="00B21D91"/>
    <w:rsid w:val="00B227B0"/>
    <w:rsid w:val="00B231C7"/>
    <w:rsid w:val="00B23DB6"/>
    <w:rsid w:val="00B2470A"/>
    <w:rsid w:val="00B315EF"/>
    <w:rsid w:val="00B339C2"/>
    <w:rsid w:val="00B34BE2"/>
    <w:rsid w:val="00B355D2"/>
    <w:rsid w:val="00B372FB"/>
    <w:rsid w:val="00B40F03"/>
    <w:rsid w:val="00B42ECB"/>
    <w:rsid w:val="00B438D4"/>
    <w:rsid w:val="00B45033"/>
    <w:rsid w:val="00B53694"/>
    <w:rsid w:val="00B53E15"/>
    <w:rsid w:val="00B55E11"/>
    <w:rsid w:val="00B61E9E"/>
    <w:rsid w:val="00B629A9"/>
    <w:rsid w:val="00B646D0"/>
    <w:rsid w:val="00B66F00"/>
    <w:rsid w:val="00B67302"/>
    <w:rsid w:val="00B76E46"/>
    <w:rsid w:val="00B848F9"/>
    <w:rsid w:val="00B851EC"/>
    <w:rsid w:val="00B85526"/>
    <w:rsid w:val="00B86E1E"/>
    <w:rsid w:val="00B94EDF"/>
    <w:rsid w:val="00B965D6"/>
    <w:rsid w:val="00B975BC"/>
    <w:rsid w:val="00BA2D10"/>
    <w:rsid w:val="00BB0C3D"/>
    <w:rsid w:val="00BB3CBD"/>
    <w:rsid w:val="00BC2C26"/>
    <w:rsid w:val="00BC602A"/>
    <w:rsid w:val="00BC662F"/>
    <w:rsid w:val="00BD2279"/>
    <w:rsid w:val="00BD3855"/>
    <w:rsid w:val="00BE1E93"/>
    <w:rsid w:val="00BE3038"/>
    <w:rsid w:val="00BE5217"/>
    <w:rsid w:val="00BF4464"/>
    <w:rsid w:val="00BF7B2D"/>
    <w:rsid w:val="00C00DB3"/>
    <w:rsid w:val="00C047F7"/>
    <w:rsid w:val="00C14193"/>
    <w:rsid w:val="00C150A7"/>
    <w:rsid w:val="00C17F97"/>
    <w:rsid w:val="00C23003"/>
    <w:rsid w:val="00C334AB"/>
    <w:rsid w:val="00C40A32"/>
    <w:rsid w:val="00C447FC"/>
    <w:rsid w:val="00C51DEE"/>
    <w:rsid w:val="00C53319"/>
    <w:rsid w:val="00C66DCE"/>
    <w:rsid w:val="00C674A5"/>
    <w:rsid w:val="00C727C1"/>
    <w:rsid w:val="00C745CC"/>
    <w:rsid w:val="00C771EE"/>
    <w:rsid w:val="00C8483F"/>
    <w:rsid w:val="00C92AB1"/>
    <w:rsid w:val="00C937A7"/>
    <w:rsid w:val="00C96CDD"/>
    <w:rsid w:val="00CA1E16"/>
    <w:rsid w:val="00CA6CDC"/>
    <w:rsid w:val="00CB0A81"/>
    <w:rsid w:val="00CB30F2"/>
    <w:rsid w:val="00CB76DE"/>
    <w:rsid w:val="00CB7CBD"/>
    <w:rsid w:val="00CC532A"/>
    <w:rsid w:val="00CD1184"/>
    <w:rsid w:val="00CD1FF4"/>
    <w:rsid w:val="00CD5967"/>
    <w:rsid w:val="00CE2DF5"/>
    <w:rsid w:val="00CE3104"/>
    <w:rsid w:val="00CE391A"/>
    <w:rsid w:val="00CE3EDC"/>
    <w:rsid w:val="00CE5723"/>
    <w:rsid w:val="00CE5BCF"/>
    <w:rsid w:val="00CF0854"/>
    <w:rsid w:val="00CF0FC7"/>
    <w:rsid w:val="00CF111E"/>
    <w:rsid w:val="00CF6907"/>
    <w:rsid w:val="00CF6D51"/>
    <w:rsid w:val="00CF706D"/>
    <w:rsid w:val="00CF75B6"/>
    <w:rsid w:val="00D02B3A"/>
    <w:rsid w:val="00D1692B"/>
    <w:rsid w:val="00D20468"/>
    <w:rsid w:val="00D20769"/>
    <w:rsid w:val="00D2277D"/>
    <w:rsid w:val="00D2789E"/>
    <w:rsid w:val="00D31417"/>
    <w:rsid w:val="00D34A35"/>
    <w:rsid w:val="00D359C4"/>
    <w:rsid w:val="00D4158A"/>
    <w:rsid w:val="00D46FCA"/>
    <w:rsid w:val="00D478DB"/>
    <w:rsid w:val="00D47FB5"/>
    <w:rsid w:val="00D51A21"/>
    <w:rsid w:val="00D52D8E"/>
    <w:rsid w:val="00D60B7A"/>
    <w:rsid w:val="00D61B78"/>
    <w:rsid w:val="00D62D3A"/>
    <w:rsid w:val="00D62FE5"/>
    <w:rsid w:val="00D63193"/>
    <w:rsid w:val="00D65436"/>
    <w:rsid w:val="00D6771D"/>
    <w:rsid w:val="00D7385D"/>
    <w:rsid w:val="00D744BC"/>
    <w:rsid w:val="00D77744"/>
    <w:rsid w:val="00D80E27"/>
    <w:rsid w:val="00D85527"/>
    <w:rsid w:val="00D85D94"/>
    <w:rsid w:val="00D86881"/>
    <w:rsid w:val="00D927DA"/>
    <w:rsid w:val="00D94831"/>
    <w:rsid w:val="00D96B6A"/>
    <w:rsid w:val="00D977D8"/>
    <w:rsid w:val="00DA4FA0"/>
    <w:rsid w:val="00DA63EA"/>
    <w:rsid w:val="00DA70B2"/>
    <w:rsid w:val="00DB31C1"/>
    <w:rsid w:val="00DB354C"/>
    <w:rsid w:val="00DB37BE"/>
    <w:rsid w:val="00DB3D08"/>
    <w:rsid w:val="00DC03E8"/>
    <w:rsid w:val="00DC0A38"/>
    <w:rsid w:val="00DC13EA"/>
    <w:rsid w:val="00DD04A5"/>
    <w:rsid w:val="00DD21EA"/>
    <w:rsid w:val="00DD7672"/>
    <w:rsid w:val="00DE2E2A"/>
    <w:rsid w:val="00DE65F1"/>
    <w:rsid w:val="00DF08C1"/>
    <w:rsid w:val="00DF0B85"/>
    <w:rsid w:val="00DF5DE9"/>
    <w:rsid w:val="00DF7D2C"/>
    <w:rsid w:val="00E04BE5"/>
    <w:rsid w:val="00E062E3"/>
    <w:rsid w:val="00E06B6F"/>
    <w:rsid w:val="00E10F32"/>
    <w:rsid w:val="00E1128F"/>
    <w:rsid w:val="00E13522"/>
    <w:rsid w:val="00E15FF0"/>
    <w:rsid w:val="00E16DFF"/>
    <w:rsid w:val="00E3062D"/>
    <w:rsid w:val="00E4236A"/>
    <w:rsid w:val="00E43516"/>
    <w:rsid w:val="00E43EEA"/>
    <w:rsid w:val="00E5120D"/>
    <w:rsid w:val="00E5364A"/>
    <w:rsid w:val="00E563A8"/>
    <w:rsid w:val="00E64B61"/>
    <w:rsid w:val="00E73EA3"/>
    <w:rsid w:val="00E80A37"/>
    <w:rsid w:val="00E816C5"/>
    <w:rsid w:val="00E83FFB"/>
    <w:rsid w:val="00E871C2"/>
    <w:rsid w:val="00E9237F"/>
    <w:rsid w:val="00E93E9C"/>
    <w:rsid w:val="00E95F6D"/>
    <w:rsid w:val="00E97297"/>
    <w:rsid w:val="00E97E68"/>
    <w:rsid w:val="00EA1597"/>
    <w:rsid w:val="00EA33D6"/>
    <w:rsid w:val="00EA6CF4"/>
    <w:rsid w:val="00EB3B5E"/>
    <w:rsid w:val="00EC5186"/>
    <w:rsid w:val="00EC72A0"/>
    <w:rsid w:val="00ED5271"/>
    <w:rsid w:val="00EE05C6"/>
    <w:rsid w:val="00EE12D5"/>
    <w:rsid w:val="00EE27E9"/>
    <w:rsid w:val="00EE2950"/>
    <w:rsid w:val="00EE432F"/>
    <w:rsid w:val="00EE69E9"/>
    <w:rsid w:val="00EF3342"/>
    <w:rsid w:val="00EF5C09"/>
    <w:rsid w:val="00EF72CB"/>
    <w:rsid w:val="00EF7764"/>
    <w:rsid w:val="00F000E4"/>
    <w:rsid w:val="00F01598"/>
    <w:rsid w:val="00F03656"/>
    <w:rsid w:val="00F03D58"/>
    <w:rsid w:val="00F141FE"/>
    <w:rsid w:val="00F153A0"/>
    <w:rsid w:val="00F16CA0"/>
    <w:rsid w:val="00F17AD9"/>
    <w:rsid w:val="00F20BD2"/>
    <w:rsid w:val="00F215DE"/>
    <w:rsid w:val="00F22E27"/>
    <w:rsid w:val="00F2724D"/>
    <w:rsid w:val="00F27B01"/>
    <w:rsid w:val="00F32F2F"/>
    <w:rsid w:val="00F34295"/>
    <w:rsid w:val="00F34C4E"/>
    <w:rsid w:val="00F34E25"/>
    <w:rsid w:val="00F4558C"/>
    <w:rsid w:val="00F52283"/>
    <w:rsid w:val="00F5311E"/>
    <w:rsid w:val="00F54093"/>
    <w:rsid w:val="00F566DD"/>
    <w:rsid w:val="00F60F16"/>
    <w:rsid w:val="00F6368B"/>
    <w:rsid w:val="00F6743F"/>
    <w:rsid w:val="00F67BD3"/>
    <w:rsid w:val="00F74475"/>
    <w:rsid w:val="00F76A9B"/>
    <w:rsid w:val="00F7732C"/>
    <w:rsid w:val="00F82D6C"/>
    <w:rsid w:val="00F87413"/>
    <w:rsid w:val="00F91094"/>
    <w:rsid w:val="00F918EE"/>
    <w:rsid w:val="00F92F45"/>
    <w:rsid w:val="00F93658"/>
    <w:rsid w:val="00F9395D"/>
    <w:rsid w:val="00F942A3"/>
    <w:rsid w:val="00F97AAE"/>
    <w:rsid w:val="00FA081B"/>
    <w:rsid w:val="00FA5045"/>
    <w:rsid w:val="00FB47B0"/>
    <w:rsid w:val="00FB5B02"/>
    <w:rsid w:val="00FB5D6C"/>
    <w:rsid w:val="00FC02D7"/>
    <w:rsid w:val="00FC678A"/>
    <w:rsid w:val="00FD2029"/>
    <w:rsid w:val="00FD2277"/>
    <w:rsid w:val="00FD4EDD"/>
    <w:rsid w:val="00FD5B37"/>
    <w:rsid w:val="00FE197B"/>
    <w:rsid w:val="00FE2BF1"/>
    <w:rsid w:val="00FE7CB6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3024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B638E"/>
  <w15:chartTrackingRefBased/>
  <w15:docId w15:val="{AC017B12-E4E0-4037-AD49-0FFF8175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400B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40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0B3"/>
  </w:style>
  <w:style w:type="paragraph" w:styleId="Footer">
    <w:name w:val="footer"/>
    <w:basedOn w:val="Normal"/>
    <w:link w:val="FooterChar"/>
    <w:uiPriority w:val="99"/>
    <w:unhideWhenUsed/>
    <w:rsid w:val="00040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0B3"/>
  </w:style>
  <w:style w:type="paragraph" w:styleId="Bibliography">
    <w:name w:val="Bibliography"/>
    <w:basedOn w:val="Normal"/>
    <w:next w:val="Normal"/>
    <w:uiPriority w:val="37"/>
    <w:unhideWhenUsed/>
    <w:rsid w:val="000400B3"/>
    <w:pPr>
      <w:tabs>
        <w:tab w:val="left" w:pos="264"/>
      </w:tabs>
      <w:spacing w:after="240" w:line="24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040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0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00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400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76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76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8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F7374-0949-4223-8A1C-E437284AA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9</Pages>
  <Words>2086</Words>
  <Characters>1189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itez-Aurioles</dc:creator>
  <cp:keywords/>
  <dc:description/>
  <cp:lastModifiedBy>Jose Benitez-Aurioles</cp:lastModifiedBy>
  <cp:revision>313</cp:revision>
  <dcterms:created xsi:type="dcterms:W3CDTF">2024-05-16T06:47:00Z</dcterms:created>
  <dcterms:modified xsi:type="dcterms:W3CDTF">2025-05-19T17:52:00Z</dcterms:modified>
</cp:coreProperties>
</file>